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F84EDF" w14:textId="4D211D5C" w:rsidR="00DD4A60" w:rsidRPr="00865673" w:rsidRDefault="00865673">
      <w:pPr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  <w:r w:rsidRPr="00865673">
        <w:rPr>
          <w:rFonts w:ascii="Times New Roman" w:hAnsi="Times New Roman" w:cs="Times New Roman"/>
          <w:b/>
          <w:bCs/>
          <w:sz w:val="22"/>
          <w:szCs w:val="22"/>
          <w:lang w:val="en-US"/>
        </w:rPr>
        <w:t>Supplementary Table 2. Gene Ontology Biological Process Enrichment of DMR-related genes.</w:t>
      </w:r>
    </w:p>
    <w:p w14:paraId="0019B1C9" w14:textId="77777777" w:rsidR="00865673" w:rsidRPr="00865673" w:rsidRDefault="00865673">
      <w:pPr>
        <w:rPr>
          <w:lang w:val="en-US"/>
        </w:rPr>
      </w:pPr>
    </w:p>
    <w:tbl>
      <w:tblPr>
        <w:tblW w:w="1546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620"/>
        <w:gridCol w:w="1420"/>
        <w:gridCol w:w="1740"/>
        <w:gridCol w:w="1420"/>
        <w:gridCol w:w="1500"/>
        <w:gridCol w:w="1760"/>
      </w:tblGrid>
      <w:tr w:rsidR="00865673" w:rsidRPr="00865673" w14:paraId="6ADF775E" w14:textId="77777777" w:rsidTr="00865673">
        <w:trPr>
          <w:trHeight w:val="340"/>
          <w:jc w:val="center"/>
        </w:trPr>
        <w:tc>
          <w:tcPr>
            <w:tcW w:w="762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B9F2DA" w14:textId="77777777" w:rsidR="00865673" w:rsidRPr="00865673" w:rsidRDefault="00865673" w:rsidP="0086567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it-IT"/>
              </w:rPr>
            </w:pPr>
            <w:proofErr w:type="spellStart"/>
            <w:r w:rsidRPr="00865673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it-IT"/>
              </w:rPr>
              <w:t>Biological</w:t>
            </w:r>
            <w:proofErr w:type="spellEnd"/>
            <w:r w:rsidRPr="00865673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it-IT"/>
              </w:rPr>
              <w:t xml:space="preserve"> </w:t>
            </w:r>
            <w:proofErr w:type="spellStart"/>
            <w:r w:rsidRPr="00865673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it-IT"/>
              </w:rPr>
              <w:t>Process</w:t>
            </w:r>
            <w:proofErr w:type="spellEnd"/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A656FC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it-IT"/>
              </w:rPr>
              <w:t xml:space="preserve">GO </w:t>
            </w:r>
            <w:proofErr w:type="spellStart"/>
            <w:r w:rsidRPr="00865673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it-IT"/>
              </w:rPr>
              <w:t>term</w:t>
            </w:r>
            <w:proofErr w:type="spellEnd"/>
            <w:r w:rsidRPr="00865673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it-IT"/>
              </w:rPr>
              <w:t xml:space="preserve"> ID</w:t>
            </w: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63C774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it-IT"/>
              </w:rPr>
            </w:pPr>
            <w:proofErr w:type="spellStart"/>
            <w:r w:rsidRPr="00865673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it-IT"/>
              </w:rPr>
              <w:t>Enrichment</w:t>
            </w:r>
            <w:proofErr w:type="spellEnd"/>
            <w:r w:rsidRPr="00865673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it-IT"/>
              </w:rPr>
              <w:t xml:space="preserve"> FDR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E7990B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it-IT"/>
              </w:rPr>
              <w:t xml:space="preserve">Query </w:t>
            </w:r>
            <w:proofErr w:type="spellStart"/>
            <w:r w:rsidRPr="00865673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it-IT"/>
              </w:rPr>
              <w:t>Genes</w:t>
            </w:r>
            <w:proofErr w:type="spellEnd"/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E6DDB0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it-IT"/>
              </w:rPr>
              <w:t xml:space="preserve">Gene Set </w:t>
            </w:r>
            <w:proofErr w:type="spellStart"/>
            <w:r w:rsidRPr="00865673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it-IT"/>
              </w:rPr>
              <w:t>Size</w:t>
            </w:r>
            <w:proofErr w:type="spellEnd"/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D38699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it-IT"/>
              </w:rPr>
            </w:pPr>
            <w:proofErr w:type="spellStart"/>
            <w:r w:rsidRPr="00865673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it-IT"/>
              </w:rPr>
              <w:t>Fold</w:t>
            </w:r>
            <w:proofErr w:type="spellEnd"/>
            <w:r w:rsidRPr="00865673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it-IT"/>
              </w:rPr>
              <w:t xml:space="preserve"> </w:t>
            </w:r>
            <w:proofErr w:type="spellStart"/>
            <w:r w:rsidRPr="00865673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it-IT"/>
              </w:rPr>
              <w:t>Enrichment</w:t>
            </w:r>
            <w:proofErr w:type="spellEnd"/>
          </w:p>
        </w:tc>
      </w:tr>
      <w:tr w:rsidR="00865673" w:rsidRPr="00865673" w14:paraId="3518B358" w14:textId="77777777" w:rsidTr="00865673">
        <w:trPr>
          <w:trHeight w:val="320"/>
          <w:jc w:val="center"/>
        </w:trPr>
        <w:tc>
          <w:tcPr>
            <w:tcW w:w="7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33E8C" w14:textId="77777777" w:rsidR="00865673" w:rsidRPr="00865673" w:rsidRDefault="00865673" w:rsidP="00865673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 xml:space="preserve">Cell </w:t>
            </w:r>
            <w:proofErr w:type="spellStart"/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development</w:t>
            </w:r>
            <w:proofErr w:type="spellEnd"/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 xml:space="preserve">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33BD4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GO:0048468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B0BFC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,00019015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77F76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4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1C58E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219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4C3CF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2,448254906</w:t>
            </w:r>
          </w:p>
        </w:tc>
      </w:tr>
      <w:tr w:rsidR="00865673" w:rsidRPr="00865673" w14:paraId="65EFE0FE" w14:textId="77777777" w:rsidTr="00865673">
        <w:trPr>
          <w:trHeight w:val="320"/>
          <w:jc w:val="center"/>
        </w:trPr>
        <w:tc>
          <w:tcPr>
            <w:tcW w:w="7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4F3F7" w14:textId="77777777" w:rsidR="00865673" w:rsidRPr="00865673" w:rsidRDefault="00865673" w:rsidP="00865673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 xml:space="preserve">Central </w:t>
            </w:r>
            <w:proofErr w:type="spellStart"/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nervous</w:t>
            </w:r>
            <w:proofErr w:type="spellEnd"/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 xml:space="preserve"> </w:t>
            </w:r>
            <w:proofErr w:type="spellStart"/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system</w:t>
            </w:r>
            <w:proofErr w:type="spellEnd"/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 xml:space="preserve"> </w:t>
            </w:r>
            <w:proofErr w:type="spellStart"/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development</w:t>
            </w:r>
            <w:proofErr w:type="spellEnd"/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 xml:space="preserve">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FF8A9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GO:000741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3527F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,00540915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0A994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2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66BA1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1107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BE9AA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2,840357599</w:t>
            </w:r>
          </w:p>
        </w:tc>
      </w:tr>
      <w:tr w:rsidR="00865673" w:rsidRPr="00865673" w14:paraId="358FE20D" w14:textId="77777777" w:rsidTr="00865673">
        <w:trPr>
          <w:trHeight w:val="320"/>
          <w:jc w:val="center"/>
        </w:trPr>
        <w:tc>
          <w:tcPr>
            <w:tcW w:w="7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75FFE" w14:textId="77777777" w:rsidR="00865673" w:rsidRPr="00865673" w:rsidRDefault="00865673" w:rsidP="00865673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proofErr w:type="spellStart"/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Regulation</w:t>
            </w:r>
            <w:proofErr w:type="spellEnd"/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 xml:space="preserve"> of </w:t>
            </w:r>
            <w:proofErr w:type="spellStart"/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developmental</w:t>
            </w:r>
            <w:proofErr w:type="spellEnd"/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 xml:space="preserve"> </w:t>
            </w:r>
            <w:proofErr w:type="spellStart"/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process</w:t>
            </w:r>
            <w:proofErr w:type="spellEnd"/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 xml:space="preserve">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A6671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GO:005079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8EEB7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,00540915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AD15F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4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F231F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269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32E9C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2,043253902</w:t>
            </w:r>
          </w:p>
        </w:tc>
      </w:tr>
      <w:tr w:rsidR="00865673" w:rsidRPr="00865673" w14:paraId="4FA5F6FE" w14:textId="77777777" w:rsidTr="00865673">
        <w:trPr>
          <w:trHeight w:val="320"/>
          <w:jc w:val="center"/>
        </w:trPr>
        <w:tc>
          <w:tcPr>
            <w:tcW w:w="7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FDC38" w14:textId="77777777" w:rsidR="00865673" w:rsidRPr="00865673" w:rsidRDefault="00865673" w:rsidP="00865673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proofErr w:type="spellStart"/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Regulation</w:t>
            </w:r>
            <w:proofErr w:type="spellEnd"/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 xml:space="preserve"> of </w:t>
            </w:r>
            <w:proofErr w:type="spellStart"/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cell</w:t>
            </w:r>
            <w:proofErr w:type="spellEnd"/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 xml:space="preserve"> </w:t>
            </w:r>
            <w:proofErr w:type="spellStart"/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communication</w:t>
            </w:r>
            <w:proofErr w:type="spellEnd"/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 xml:space="preserve">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045D6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GO:0010646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3CF07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,00656049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A006E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5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F6157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3777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6173A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1,803706037</w:t>
            </w:r>
          </w:p>
        </w:tc>
      </w:tr>
      <w:tr w:rsidR="00865673" w:rsidRPr="00865673" w14:paraId="33F4F2FD" w14:textId="77777777" w:rsidTr="00865673">
        <w:trPr>
          <w:trHeight w:val="320"/>
          <w:jc w:val="center"/>
        </w:trPr>
        <w:tc>
          <w:tcPr>
            <w:tcW w:w="7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14FD5" w14:textId="77777777" w:rsidR="00865673" w:rsidRPr="00865673" w:rsidRDefault="00865673" w:rsidP="00865673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it-IT"/>
              </w:rPr>
              <w:t xml:space="preserve">Plasma membrane bounded cell projection organization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064E3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GO:0120036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B2F61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,00656049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5910D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3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A8061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165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BEF36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2,382027168</w:t>
            </w:r>
          </w:p>
        </w:tc>
      </w:tr>
      <w:tr w:rsidR="00865673" w:rsidRPr="00865673" w14:paraId="322ADF40" w14:textId="77777777" w:rsidTr="00865673">
        <w:trPr>
          <w:trHeight w:val="320"/>
          <w:jc w:val="center"/>
        </w:trPr>
        <w:tc>
          <w:tcPr>
            <w:tcW w:w="7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A9DDD" w14:textId="77777777" w:rsidR="00865673" w:rsidRPr="00865673" w:rsidRDefault="00865673" w:rsidP="00865673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 xml:space="preserve">Cell </w:t>
            </w:r>
            <w:proofErr w:type="spellStart"/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projection</w:t>
            </w:r>
            <w:proofErr w:type="spellEnd"/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 xml:space="preserve"> </w:t>
            </w:r>
            <w:proofErr w:type="spellStart"/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organization</w:t>
            </w:r>
            <w:proofErr w:type="spellEnd"/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 xml:space="preserve">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70BD7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GO:003003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E07CD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,00776978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E355D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3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20E39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169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86796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2,324272518</w:t>
            </w:r>
          </w:p>
        </w:tc>
      </w:tr>
      <w:tr w:rsidR="00865673" w:rsidRPr="00865673" w14:paraId="53279BC6" w14:textId="77777777" w:rsidTr="00865673">
        <w:trPr>
          <w:trHeight w:val="320"/>
          <w:jc w:val="center"/>
        </w:trPr>
        <w:tc>
          <w:tcPr>
            <w:tcW w:w="7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37A89" w14:textId="77777777" w:rsidR="00865673" w:rsidRPr="00865673" w:rsidRDefault="00865673" w:rsidP="00865673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proofErr w:type="spellStart"/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Nervous</w:t>
            </w:r>
            <w:proofErr w:type="spellEnd"/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 xml:space="preserve"> </w:t>
            </w:r>
            <w:proofErr w:type="spellStart"/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system</w:t>
            </w:r>
            <w:proofErr w:type="spellEnd"/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 xml:space="preserve"> </w:t>
            </w:r>
            <w:proofErr w:type="spellStart"/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development</w:t>
            </w:r>
            <w:proofErr w:type="spellEnd"/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 xml:space="preserve">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09CE8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GO:0007399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04087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,00836389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8697C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3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3B035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258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BCC41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1,978106185</w:t>
            </w:r>
          </w:p>
        </w:tc>
      </w:tr>
      <w:tr w:rsidR="00865673" w:rsidRPr="00865673" w14:paraId="13393E39" w14:textId="77777777" w:rsidTr="00865673">
        <w:trPr>
          <w:trHeight w:val="320"/>
          <w:jc w:val="center"/>
        </w:trPr>
        <w:tc>
          <w:tcPr>
            <w:tcW w:w="7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FE3AE" w14:textId="77777777" w:rsidR="00865673" w:rsidRPr="00865673" w:rsidRDefault="00865673" w:rsidP="00865673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proofErr w:type="spellStart"/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Response</w:t>
            </w:r>
            <w:proofErr w:type="spellEnd"/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 xml:space="preserve"> to </w:t>
            </w:r>
            <w:proofErr w:type="spellStart"/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endogenous</w:t>
            </w:r>
            <w:proofErr w:type="spellEnd"/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 xml:space="preserve"> </w:t>
            </w:r>
            <w:proofErr w:type="spellStart"/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stimulus</w:t>
            </w:r>
            <w:proofErr w:type="spellEnd"/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 xml:space="preserve">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E6180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GO:0009719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F5CCB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,00836389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7A3CC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3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3B0F7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1768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89DC4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2,223045717</w:t>
            </w:r>
          </w:p>
        </w:tc>
      </w:tr>
      <w:tr w:rsidR="00865673" w:rsidRPr="00865673" w14:paraId="6D648A61" w14:textId="77777777" w:rsidTr="00865673">
        <w:trPr>
          <w:trHeight w:val="320"/>
          <w:jc w:val="center"/>
        </w:trPr>
        <w:tc>
          <w:tcPr>
            <w:tcW w:w="7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4D844" w14:textId="77777777" w:rsidR="00865673" w:rsidRPr="00865673" w:rsidRDefault="00865673" w:rsidP="00865673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proofErr w:type="spellStart"/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Vesicle-mediated</w:t>
            </w:r>
            <w:proofErr w:type="spellEnd"/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 xml:space="preserve"> </w:t>
            </w:r>
            <w:proofErr w:type="spellStart"/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transport</w:t>
            </w:r>
            <w:proofErr w:type="spellEnd"/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 xml:space="preserve">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96E16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GO:001619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12379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,00836389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ABEDC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3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8D8F5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2318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82372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2,034691024</w:t>
            </w:r>
          </w:p>
        </w:tc>
      </w:tr>
      <w:tr w:rsidR="00865673" w:rsidRPr="00865673" w14:paraId="6A051E27" w14:textId="77777777" w:rsidTr="00865673">
        <w:trPr>
          <w:trHeight w:val="320"/>
          <w:jc w:val="center"/>
        </w:trPr>
        <w:tc>
          <w:tcPr>
            <w:tcW w:w="7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D8D65" w14:textId="77777777" w:rsidR="00865673" w:rsidRPr="00865673" w:rsidRDefault="00865673" w:rsidP="00865673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proofErr w:type="spellStart"/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Neurogenesis</w:t>
            </w:r>
            <w:proofErr w:type="spellEnd"/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 xml:space="preserve">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633BC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GO:0022008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B772E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,00836389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80F48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3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F0263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1757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B89E1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2,236963476</w:t>
            </w:r>
          </w:p>
        </w:tc>
      </w:tr>
      <w:tr w:rsidR="00865673" w:rsidRPr="00865673" w14:paraId="2C1A4D23" w14:textId="77777777" w:rsidTr="00865673">
        <w:trPr>
          <w:trHeight w:val="320"/>
          <w:jc w:val="center"/>
        </w:trPr>
        <w:tc>
          <w:tcPr>
            <w:tcW w:w="7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2BED2" w14:textId="77777777" w:rsidR="00865673" w:rsidRPr="00865673" w:rsidRDefault="00865673" w:rsidP="00865673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proofErr w:type="spellStart"/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Regulation</w:t>
            </w:r>
            <w:proofErr w:type="spellEnd"/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 xml:space="preserve"> of </w:t>
            </w:r>
            <w:proofErr w:type="spellStart"/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signaling</w:t>
            </w:r>
            <w:proofErr w:type="spellEnd"/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 xml:space="preserve">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F5EE0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GO:002305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77006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,00836389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155F2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5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AEE7E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381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C3FDA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1,751398744</w:t>
            </w:r>
          </w:p>
        </w:tc>
      </w:tr>
      <w:tr w:rsidR="00865673" w:rsidRPr="00865673" w14:paraId="50B9FDC0" w14:textId="77777777" w:rsidTr="00865673">
        <w:trPr>
          <w:trHeight w:val="320"/>
          <w:jc w:val="center"/>
        </w:trPr>
        <w:tc>
          <w:tcPr>
            <w:tcW w:w="7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E0160" w14:textId="77777777" w:rsidR="00865673" w:rsidRPr="00865673" w:rsidRDefault="00865673" w:rsidP="00865673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proofErr w:type="spellStart"/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Regulation</w:t>
            </w:r>
            <w:proofErr w:type="spellEnd"/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 xml:space="preserve"> of </w:t>
            </w:r>
            <w:proofErr w:type="spellStart"/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localization</w:t>
            </w:r>
            <w:proofErr w:type="spellEnd"/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 xml:space="preserve">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76232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GO:0032879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ED2FB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,00836389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0D793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4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B0DEE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295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209AE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1,909011946</w:t>
            </w:r>
          </w:p>
        </w:tc>
      </w:tr>
      <w:tr w:rsidR="00865673" w:rsidRPr="00865673" w14:paraId="616ACF25" w14:textId="77777777" w:rsidTr="00865673">
        <w:trPr>
          <w:trHeight w:val="320"/>
          <w:jc w:val="center"/>
        </w:trPr>
        <w:tc>
          <w:tcPr>
            <w:tcW w:w="7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888AB" w14:textId="77777777" w:rsidR="00865673" w:rsidRPr="00865673" w:rsidRDefault="00865673" w:rsidP="00865673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 xml:space="preserve">Generation of </w:t>
            </w:r>
            <w:proofErr w:type="spellStart"/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neurons</w:t>
            </w:r>
            <w:proofErr w:type="spellEnd"/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 xml:space="preserve">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FBA67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GO:0048699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EB053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,00836389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F2EC0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2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16A58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162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98FB5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2,339490969</w:t>
            </w:r>
          </w:p>
        </w:tc>
      </w:tr>
      <w:tr w:rsidR="00865673" w:rsidRPr="00865673" w14:paraId="42F4574C" w14:textId="77777777" w:rsidTr="00865673">
        <w:trPr>
          <w:trHeight w:val="320"/>
          <w:jc w:val="center"/>
        </w:trPr>
        <w:tc>
          <w:tcPr>
            <w:tcW w:w="7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9A7B7" w14:textId="77777777" w:rsidR="00865673" w:rsidRPr="00865673" w:rsidRDefault="00865673" w:rsidP="00865673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it-IT"/>
              </w:rPr>
              <w:t xml:space="preserve">Endoplasmic reticulum to Golgi vesicle-mediated transport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3F92F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GO:0006888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B7AE1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,00924115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5FEDA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EC75D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218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31048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5,408731414</w:t>
            </w:r>
          </w:p>
        </w:tc>
      </w:tr>
      <w:tr w:rsidR="00865673" w:rsidRPr="00865673" w14:paraId="5521FCFA" w14:textId="77777777" w:rsidTr="00865673">
        <w:trPr>
          <w:trHeight w:val="320"/>
          <w:jc w:val="center"/>
        </w:trPr>
        <w:tc>
          <w:tcPr>
            <w:tcW w:w="7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5E0D7" w14:textId="77777777" w:rsidR="00865673" w:rsidRPr="00865673" w:rsidRDefault="00865673" w:rsidP="00865673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proofErr w:type="spellStart"/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Anatomical</w:t>
            </w:r>
            <w:proofErr w:type="spellEnd"/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 xml:space="preserve"> </w:t>
            </w:r>
            <w:proofErr w:type="spellStart"/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structure</w:t>
            </w:r>
            <w:proofErr w:type="spellEnd"/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 xml:space="preserve"> </w:t>
            </w:r>
            <w:proofErr w:type="spellStart"/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morphogenesis</w:t>
            </w:r>
            <w:proofErr w:type="spellEnd"/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 xml:space="preserve">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F76F6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GO:000965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3B9EC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,00924115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064A2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4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162C9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287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77AE2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1,870940879</w:t>
            </w:r>
          </w:p>
        </w:tc>
      </w:tr>
      <w:tr w:rsidR="00865673" w:rsidRPr="00865673" w14:paraId="2EB4817B" w14:textId="77777777" w:rsidTr="00865673">
        <w:trPr>
          <w:trHeight w:val="320"/>
          <w:jc w:val="center"/>
        </w:trPr>
        <w:tc>
          <w:tcPr>
            <w:tcW w:w="7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2EA99" w14:textId="77777777" w:rsidR="00865673" w:rsidRPr="00865673" w:rsidRDefault="00865673" w:rsidP="00865673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proofErr w:type="spellStart"/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Neuron</w:t>
            </w:r>
            <w:proofErr w:type="spellEnd"/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 xml:space="preserve"> </w:t>
            </w:r>
            <w:proofErr w:type="spellStart"/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projection</w:t>
            </w:r>
            <w:proofErr w:type="spellEnd"/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 xml:space="preserve"> </w:t>
            </w:r>
            <w:proofErr w:type="spellStart"/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development</w:t>
            </w:r>
            <w:proofErr w:type="spellEnd"/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 xml:space="preserve">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EB902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GO:003117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C823A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,00924115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CD89E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2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EEE4E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104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8F610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2,63276687</w:t>
            </w:r>
          </w:p>
        </w:tc>
      </w:tr>
      <w:tr w:rsidR="00865673" w:rsidRPr="00865673" w14:paraId="3EE1AA18" w14:textId="77777777" w:rsidTr="00865673">
        <w:trPr>
          <w:trHeight w:val="320"/>
          <w:jc w:val="center"/>
        </w:trPr>
        <w:tc>
          <w:tcPr>
            <w:tcW w:w="7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811F7" w14:textId="77777777" w:rsidR="00865673" w:rsidRPr="00865673" w:rsidRDefault="00865673" w:rsidP="00865673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proofErr w:type="spellStart"/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Muscle</w:t>
            </w:r>
            <w:proofErr w:type="spellEnd"/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 xml:space="preserve"> </w:t>
            </w:r>
            <w:proofErr w:type="spellStart"/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cell</w:t>
            </w:r>
            <w:proofErr w:type="spellEnd"/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 xml:space="preserve"> </w:t>
            </w:r>
            <w:proofErr w:type="spellStart"/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proliferation</w:t>
            </w:r>
            <w:proofErr w:type="spellEnd"/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 xml:space="preserve">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6191B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GO:003300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DFB9F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,00924115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AE24B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847C9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21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6E37B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5,484202085</w:t>
            </w:r>
          </w:p>
        </w:tc>
      </w:tr>
      <w:tr w:rsidR="00865673" w:rsidRPr="00865673" w14:paraId="10ACE4C3" w14:textId="77777777" w:rsidTr="00865673">
        <w:trPr>
          <w:trHeight w:val="320"/>
          <w:jc w:val="center"/>
        </w:trPr>
        <w:tc>
          <w:tcPr>
            <w:tcW w:w="7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72E56" w14:textId="77777777" w:rsidR="00865673" w:rsidRPr="00865673" w:rsidRDefault="00865673" w:rsidP="00865673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proofErr w:type="spellStart"/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Intracellular</w:t>
            </w:r>
            <w:proofErr w:type="spellEnd"/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 xml:space="preserve"> </w:t>
            </w:r>
            <w:proofErr w:type="spellStart"/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signal</w:t>
            </w:r>
            <w:proofErr w:type="spellEnd"/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 xml:space="preserve"> </w:t>
            </w:r>
            <w:proofErr w:type="spellStart"/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transduction</w:t>
            </w:r>
            <w:proofErr w:type="spellEnd"/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 xml:space="preserve">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98E5B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GO:0035556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70F4D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,00924115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2D970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4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C56B6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297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7405D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1,849574037</w:t>
            </w:r>
          </w:p>
        </w:tc>
      </w:tr>
      <w:tr w:rsidR="00865673" w:rsidRPr="00865673" w14:paraId="3A406B41" w14:textId="77777777" w:rsidTr="00865673">
        <w:trPr>
          <w:trHeight w:val="320"/>
          <w:jc w:val="center"/>
        </w:trPr>
        <w:tc>
          <w:tcPr>
            <w:tcW w:w="7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0D06D" w14:textId="77777777" w:rsidR="00865673" w:rsidRPr="00865673" w:rsidRDefault="00865673" w:rsidP="00865673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it-IT"/>
              </w:rPr>
              <w:t xml:space="preserve">Positive regulation of molecular function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8B94C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GO:004409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947F6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,00924115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AA0C7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3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6C83C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1916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C8CBF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2,119705805</w:t>
            </w:r>
          </w:p>
        </w:tc>
      </w:tr>
      <w:tr w:rsidR="00865673" w:rsidRPr="00865673" w14:paraId="0B63B2DB" w14:textId="77777777" w:rsidTr="00865673">
        <w:trPr>
          <w:trHeight w:val="320"/>
          <w:jc w:val="center"/>
        </w:trPr>
        <w:tc>
          <w:tcPr>
            <w:tcW w:w="7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F7DB8" w14:textId="77777777" w:rsidR="00865673" w:rsidRPr="00865673" w:rsidRDefault="00865673" w:rsidP="00865673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proofErr w:type="spellStart"/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Neuron</w:t>
            </w:r>
            <w:proofErr w:type="spellEnd"/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 xml:space="preserve"> </w:t>
            </w:r>
            <w:proofErr w:type="spellStart"/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development</w:t>
            </w:r>
            <w:proofErr w:type="spellEnd"/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 xml:space="preserve">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6E544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GO:0048666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65158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,00924115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B8FAF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2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40A02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120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0DBF9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2,504791661</w:t>
            </w:r>
          </w:p>
        </w:tc>
      </w:tr>
      <w:tr w:rsidR="00865673" w:rsidRPr="00865673" w14:paraId="2A08BD41" w14:textId="77777777" w:rsidTr="00865673">
        <w:trPr>
          <w:trHeight w:val="320"/>
          <w:jc w:val="center"/>
        </w:trPr>
        <w:tc>
          <w:tcPr>
            <w:tcW w:w="7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13568" w14:textId="77777777" w:rsidR="00865673" w:rsidRPr="00865673" w:rsidRDefault="00865673" w:rsidP="00865673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 xml:space="preserve">Cellular </w:t>
            </w:r>
            <w:proofErr w:type="spellStart"/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developmental</w:t>
            </w:r>
            <w:proofErr w:type="spellEnd"/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 xml:space="preserve"> </w:t>
            </w:r>
            <w:proofErr w:type="spellStart"/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process</w:t>
            </w:r>
            <w:proofErr w:type="spellEnd"/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 xml:space="preserve">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A92F4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GO:0048869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448A6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,00924115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3D003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5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FD66A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4738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15362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1,631422153</w:t>
            </w:r>
          </w:p>
        </w:tc>
      </w:tr>
      <w:tr w:rsidR="00865673" w:rsidRPr="00865673" w14:paraId="70120786" w14:textId="77777777" w:rsidTr="00865673">
        <w:trPr>
          <w:trHeight w:val="320"/>
          <w:jc w:val="center"/>
        </w:trPr>
        <w:tc>
          <w:tcPr>
            <w:tcW w:w="7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13A9C" w14:textId="77777777" w:rsidR="00865673" w:rsidRPr="00865673" w:rsidRDefault="00865673" w:rsidP="00865673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proofErr w:type="spellStart"/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Neuron</w:t>
            </w:r>
            <w:proofErr w:type="spellEnd"/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 xml:space="preserve"> </w:t>
            </w:r>
            <w:proofErr w:type="spellStart"/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differentiation</w:t>
            </w:r>
            <w:proofErr w:type="spellEnd"/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 xml:space="preserve">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23DE6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GO:003018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D887B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,00950240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9AE0D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2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6FA9F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147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96DB1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2,312490734</w:t>
            </w:r>
          </w:p>
        </w:tc>
      </w:tr>
      <w:tr w:rsidR="00865673" w:rsidRPr="00865673" w14:paraId="507AC7C7" w14:textId="77777777" w:rsidTr="00865673">
        <w:trPr>
          <w:trHeight w:val="320"/>
          <w:jc w:val="center"/>
        </w:trPr>
        <w:tc>
          <w:tcPr>
            <w:tcW w:w="7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792EA" w14:textId="77777777" w:rsidR="00865673" w:rsidRPr="00865673" w:rsidRDefault="00865673" w:rsidP="00865673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proofErr w:type="spellStart"/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Regulation</w:t>
            </w:r>
            <w:proofErr w:type="spellEnd"/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 xml:space="preserve"> of </w:t>
            </w:r>
            <w:proofErr w:type="spellStart"/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catalytic</w:t>
            </w:r>
            <w:proofErr w:type="spellEnd"/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 xml:space="preserve"> </w:t>
            </w:r>
            <w:proofErr w:type="spellStart"/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activity</w:t>
            </w:r>
            <w:proofErr w:type="spellEnd"/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 xml:space="preserve">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C294B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GO:005079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9200E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,00951010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F6B96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3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F43AB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2697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3B95C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1,894493243</w:t>
            </w:r>
          </w:p>
        </w:tc>
      </w:tr>
      <w:tr w:rsidR="00865673" w:rsidRPr="00865673" w14:paraId="260E722D" w14:textId="77777777" w:rsidTr="00865673">
        <w:trPr>
          <w:trHeight w:val="320"/>
          <w:jc w:val="center"/>
        </w:trPr>
        <w:tc>
          <w:tcPr>
            <w:tcW w:w="7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EF077" w14:textId="77777777" w:rsidR="00865673" w:rsidRPr="00865673" w:rsidRDefault="00865673" w:rsidP="00865673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proofErr w:type="spellStart"/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Regulation</w:t>
            </w:r>
            <w:proofErr w:type="spellEnd"/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 xml:space="preserve"> of </w:t>
            </w:r>
            <w:proofErr w:type="spellStart"/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molecular</w:t>
            </w:r>
            <w:proofErr w:type="spellEnd"/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 xml:space="preserve"> </w:t>
            </w:r>
            <w:proofErr w:type="spellStart"/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function</w:t>
            </w:r>
            <w:proofErr w:type="spellEnd"/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 xml:space="preserve">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BD089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GO:0065009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BE04C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,01022941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8BD39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4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FDFB0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342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554AE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1,760084327</w:t>
            </w:r>
          </w:p>
        </w:tc>
      </w:tr>
      <w:tr w:rsidR="00865673" w:rsidRPr="00865673" w14:paraId="72B9E885" w14:textId="77777777" w:rsidTr="00865673">
        <w:trPr>
          <w:trHeight w:val="320"/>
          <w:jc w:val="center"/>
        </w:trPr>
        <w:tc>
          <w:tcPr>
            <w:tcW w:w="7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EEF75" w14:textId="77777777" w:rsidR="00865673" w:rsidRPr="00865673" w:rsidRDefault="00865673" w:rsidP="00865673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proofErr w:type="spellStart"/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Neuron</w:t>
            </w:r>
            <w:proofErr w:type="spellEnd"/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 xml:space="preserve"> </w:t>
            </w:r>
            <w:proofErr w:type="spellStart"/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projection</w:t>
            </w:r>
            <w:proofErr w:type="spellEnd"/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 xml:space="preserve"> </w:t>
            </w:r>
            <w:proofErr w:type="spellStart"/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morphogenesis</w:t>
            </w:r>
            <w:proofErr w:type="spellEnd"/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 xml:space="preserve">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51D70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GO:004881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74BE5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,01178238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773EC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1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6F583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686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54EB9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3,055661674</w:t>
            </w:r>
          </w:p>
        </w:tc>
      </w:tr>
      <w:tr w:rsidR="00865673" w:rsidRPr="00865673" w14:paraId="4F1387D6" w14:textId="77777777" w:rsidTr="00865673">
        <w:trPr>
          <w:trHeight w:val="320"/>
          <w:jc w:val="center"/>
        </w:trPr>
        <w:tc>
          <w:tcPr>
            <w:tcW w:w="7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A23EF" w14:textId="77777777" w:rsidR="00865673" w:rsidRPr="00865673" w:rsidRDefault="00865673" w:rsidP="00865673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 xml:space="preserve">Cell </w:t>
            </w:r>
            <w:proofErr w:type="spellStart"/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differentiation</w:t>
            </w:r>
            <w:proofErr w:type="spellEnd"/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 xml:space="preserve">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17E23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GO:0030154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0D749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,01226325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FEBCE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5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600FA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464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020B5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1,607676033</w:t>
            </w:r>
          </w:p>
        </w:tc>
      </w:tr>
      <w:tr w:rsidR="00865673" w:rsidRPr="00865673" w14:paraId="096E981A" w14:textId="77777777" w:rsidTr="00865673">
        <w:trPr>
          <w:trHeight w:val="320"/>
          <w:jc w:val="center"/>
        </w:trPr>
        <w:tc>
          <w:tcPr>
            <w:tcW w:w="7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EEC8B" w14:textId="77777777" w:rsidR="00865673" w:rsidRPr="00865673" w:rsidRDefault="00865673" w:rsidP="00865673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it-IT"/>
              </w:rPr>
              <w:t xml:space="preserve">Cellular response to inorganic substance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55521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GO:007124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FBB83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,01237917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97957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0D5E5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236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AA37C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4,996201052</w:t>
            </w:r>
          </w:p>
        </w:tc>
      </w:tr>
      <w:tr w:rsidR="00865673" w:rsidRPr="00865673" w14:paraId="2511638C" w14:textId="77777777" w:rsidTr="00865673">
        <w:trPr>
          <w:trHeight w:val="320"/>
          <w:jc w:val="center"/>
        </w:trPr>
        <w:tc>
          <w:tcPr>
            <w:tcW w:w="7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DDEEE" w14:textId="77777777" w:rsidR="00865673" w:rsidRPr="00865673" w:rsidRDefault="00865673" w:rsidP="00865673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proofErr w:type="spellStart"/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lastRenderedPageBreak/>
              <w:t>Regulation</w:t>
            </w:r>
            <w:proofErr w:type="spellEnd"/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 xml:space="preserve"> of </w:t>
            </w:r>
            <w:proofErr w:type="spellStart"/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signal</w:t>
            </w:r>
            <w:proofErr w:type="spellEnd"/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 xml:space="preserve"> </w:t>
            </w:r>
            <w:proofErr w:type="spellStart"/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transduction</w:t>
            </w:r>
            <w:proofErr w:type="spellEnd"/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 xml:space="preserve">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E4739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GO:0009966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F2BCC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,01242763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02600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4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E8F44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337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ADF33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1,744752069</w:t>
            </w:r>
          </w:p>
        </w:tc>
      </w:tr>
      <w:tr w:rsidR="00865673" w:rsidRPr="00865673" w14:paraId="55ECF4B8" w14:textId="77777777" w:rsidTr="00865673">
        <w:trPr>
          <w:trHeight w:val="320"/>
          <w:jc w:val="center"/>
        </w:trPr>
        <w:tc>
          <w:tcPr>
            <w:tcW w:w="7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4B84B" w14:textId="77777777" w:rsidR="00865673" w:rsidRPr="00865673" w:rsidRDefault="00865673" w:rsidP="00865673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it-IT"/>
              </w:rPr>
              <w:t xml:space="preserve">Positive regulation of cellular metabolic process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EE532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GO:003132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B81BD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,01242763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CE994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4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9BC44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349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84CF4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1,726799065</w:t>
            </w:r>
          </w:p>
        </w:tc>
      </w:tr>
      <w:tr w:rsidR="00865673" w:rsidRPr="00865673" w14:paraId="01AAE3ED" w14:textId="77777777" w:rsidTr="00865673">
        <w:trPr>
          <w:trHeight w:val="320"/>
          <w:jc w:val="center"/>
        </w:trPr>
        <w:tc>
          <w:tcPr>
            <w:tcW w:w="7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52D01" w14:textId="77777777" w:rsidR="00865673" w:rsidRPr="00865673" w:rsidRDefault="00865673" w:rsidP="00865673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proofErr w:type="spellStart"/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Homeostatic</w:t>
            </w:r>
            <w:proofErr w:type="spellEnd"/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 xml:space="preserve"> </w:t>
            </w:r>
            <w:proofErr w:type="spellStart"/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process</w:t>
            </w:r>
            <w:proofErr w:type="spellEnd"/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 xml:space="preserve">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C6A5C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GO:004259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933F2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,01242763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AB3BE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3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E37EC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2078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41F8C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2,017501355</w:t>
            </w:r>
          </w:p>
        </w:tc>
      </w:tr>
      <w:tr w:rsidR="00865673" w:rsidRPr="00865673" w14:paraId="4378BBEF" w14:textId="77777777" w:rsidTr="00865673">
        <w:trPr>
          <w:trHeight w:val="320"/>
          <w:jc w:val="center"/>
        </w:trPr>
        <w:tc>
          <w:tcPr>
            <w:tcW w:w="7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6B912" w14:textId="77777777" w:rsidR="00865673" w:rsidRPr="00865673" w:rsidRDefault="00865673" w:rsidP="00865673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 xml:space="preserve">Cell </w:t>
            </w:r>
            <w:proofErr w:type="spellStart"/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projection</w:t>
            </w:r>
            <w:proofErr w:type="spellEnd"/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 xml:space="preserve"> </w:t>
            </w:r>
            <w:proofErr w:type="spellStart"/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morphogenesis</w:t>
            </w:r>
            <w:proofErr w:type="spellEnd"/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 xml:space="preserve">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693F7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GO:0048858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7584C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,01242763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31CB9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1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1B920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70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7EB40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2,97753396</w:t>
            </w:r>
          </w:p>
        </w:tc>
      </w:tr>
      <w:tr w:rsidR="00865673" w:rsidRPr="00865673" w14:paraId="0617A3FB" w14:textId="77777777" w:rsidTr="00865673">
        <w:trPr>
          <w:trHeight w:val="320"/>
          <w:jc w:val="center"/>
        </w:trPr>
        <w:tc>
          <w:tcPr>
            <w:tcW w:w="7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E96D2" w14:textId="77777777" w:rsidR="00865673" w:rsidRPr="00865673" w:rsidRDefault="00865673" w:rsidP="00865673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it-IT"/>
              </w:rPr>
              <w:t xml:space="preserve">Plasma membrane bounded cell projection morphogenesis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CA558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GO:0120039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FFD82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,01242763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D2438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1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33077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70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720F2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2,99454844</w:t>
            </w:r>
          </w:p>
        </w:tc>
      </w:tr>
      <w:tr w:rsidR="00865673" w:rsidRPr="00865673" w14:paraId="19E6AF6F" w14:textId="77777777" w:rsidTr="00865673">
        <w:trPr>
          <w:trHeight w:val="320"/>
          <w:jc w:val="center"/>
        </w:trPr>
        <w:tc>
          <w:tcPr>
            <w:tcW w:w="7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A9346" w14:textId="77777777" w:rsidR="00865673" w:rsidRPr="00865673" w:rsidRDefault="00865673" w:rsidP="00865673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it-IT"/>
              </w:rPr>
              <w:t xml:space="preserve">Positive regulation of nucleobase-containing compound metabolic process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0BC05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GO:004593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9F29F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,01475640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D7954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3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474DE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201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42B1D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2,016562225</w:t>
            </w:r>
          </w:p>
        </w:tc>
      </w:tr>
      <w:tr w:rsidR="00865673" w:rsidRPr="00865673" w14:paraId="71BEFC1D" w14:textId="77777777" w:rsidTr="00865673">
        <w:trPr>
          <w:trHeight w:val="320"/>
          <w:jc w:val="center"/>
        </w:trPr>
        <w:tc>
          <w:tcPr>
            <w:tcW w:w="7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4FC22" w14:textId="77777777" w:rsidR="00865673" w:rsidRPr="00865673" w:rsidRDefault="00865673" w:rsidP="00865673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 xml:space="preserve">Cell part </w:t>
            </w:r>
            <w:proofErr w:type="spellStart"/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morphogenesis</w:t>
            </w:r>
            <w:proofErr w:type="spellEnd"/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 xml:space="preserve">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970C8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GO:003299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8669F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,01537851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5C3EB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1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9E642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72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374A7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2,907328583</w:t>
            </w:r>
          </w:p>
        </w:tc>
      </w:tr>
      <w:tr w:rsidR="00865673" w:rsidRPr="00865673" w14:paraId="6DF0887E" w14:textId="77777777" w:rsidTr="00865673">
        <w:trPr>
          <w:trHeight w:val="320"/>
          <w:jc w:val="center"/>
        </w:trPr>
        <w:tc>
          <w:tcPr>
            <w:tcW w:w="7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ACF62" w14:textId="77777777" w:rsidR="00865673" w:rsidRPr="00865673" w:rsidRDefault="00865673" w:rsidP="00865673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it-IT"/>
              </w:rPr>
              <w:t xml:space="preserve">Positive regulation of smooth muscle cell proliferation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2BD57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GO:004866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68B2C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,01623548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5E549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9F43D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10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BB662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7,558355438</w:t>
            </w:r>
          </w:p>
        </w:tc>
      </w:tr>
      <w:tr w:rsidR="00865673" w:rsidRPr="00865673" w14:paraId="123C7C3C" w14:textId="77777777" w:rsidTr="00865673">
        <w:trPr>
          <w:trHeight w:val="320"/>
          <w:jc w:val="center"/>
        </w:trPr>
        <w:tc>
          <w:tcPr>
            <w:tcW w:w="7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14122" w14:textId="77777777" w:rsidR="00865673" w:rsidRPr="00865673" w:rsidRDefault="00865673" w:rsidP="00865673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proofErr w:type="spellStart"/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Regulation</w:t>
            </w:r>
            <w:proofErr w:type="spellEnd"/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 xml:space="preserve"> of </w:t>
            </w:r>
            <w:proofErr w:type="spellStart"/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biological</w:t>
            </w:r>
            <w:proofErr w:type="spellEnd"/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 xml:space="preserve"> </w:t>
            </w:r>
            <w:proofErr w:type="spellStart"/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quality</w:t>
            </w:r>
            <w:proofErr w:type="spellEnd"/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 xml:space="preserve">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C9CD5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GO:0065008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944EF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,01688407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66F73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5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E548A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442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DE9BA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1,600592916</w:t>
            </w:r>
          </w:p>
        </w:tc>
      </w:tr>
      <w:tr w:rsidR="00865673" w:rsidRPr="00865673" w14:paraId="2CFCCA84" w14:textId="77777777" w:rsidTr="00865673">
        <w:trPr>
          <w:trHeight w:val="320"/>
          <w:jc w:val="center"/>
        </w:trPr>
        <w:tc>
          <w:tcPr>
            <w:tcW w:w="7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6C06C" w14:textId="77777777" w:rsidR="00865673" w:rsidRPr="00865673" w:rsidRDefault="00865673" w:rsidP="00865673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proofErr w:type="spellStart"/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Response</w:t>
            </w:r>
            <w:proofErr w:type="spellEnd"/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 xml:space="preserve"> to </w:t>
            </w:r>
            <w:proofErr w:type="spellStart"/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inorganic</w:t>
            </w:r>
            <w:proofErr w:type="spellEnd"/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 xml:space="preserve"> </w:t>
            </w:r>
            <w:proofErr w:type="spellStart"/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substance</w:t>
            </w:r>
            <w:proofErr w:type="spellEnd"/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 xml:space="preserve">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0B2AC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GO:001003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3363F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,01704648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4C67B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1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F5457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58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390F4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3,140686506</w:t>
            </w:r>
          </w:p>
        </w:tc>
      </w:tr>
      <w:tr w:rsidR="00865673" w:rsidRPr="00865673" w14:paraId="41BF239D" w14:textId="77777777" w:rsidTr="00865673">
        <w:trPr>
          <w:trHeight w:val="320"/>
          <w:jc w:val="center"/>
        </w:trPr>
        <w:tc>
          <w:tcPr>
            <w:tcW w:w="7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1F6AD" w14:textId="77777777" w:rsidR="00865673" w:rsidRPr="00865673" w:rsidRDefault="00865673" w:rsidP="00865673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 xml:space="preserve">Cellular component </w:t>
            </w:r>
            <w:proofErr w:type="spellStart"/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morphogenesis</w:t>
            </w:r>
            <w:proofErr w:type="spellEnd"/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 xml:space="preserve">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14B0C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GO:0032989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90378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,0177213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6F307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1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6249E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81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78968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2,732755095</w:t>
            </w:r>
          </w:p>
        </w:tc>
      </w:tr>
      <w:tr w:rsidR="00865673" w:rsidRPr="00865673" w14:paraId="777639E7" w14:textId="77777777" w:rsidTr="00865673">
        <w:trPr>
          <w:trHeight w:val="320"/>
          <w:jc w:val="center"/>
        </w:trPr>
        <w:tc>
          <w:tcPr>
            <w:tcW w:w="7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606CA" w14:textId="77777777" w:rsidR="00865673" w:rsidRPr="00865673" w:rsidRDefault="00865673" w:rsidP="00865673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it-IT"/>
              </w:rPr>
              <w:t xml:space="preserve">Cellular response to endogenous stimulus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F5B89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GO:007149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75CAD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,01915156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B44BF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2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91C72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150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4F8B6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2,179166571</w:t>
            </w:r>
          </w:p>
        </w:tc>
      </w:tr>
      <w:tr w:rsidR="00865673" w:rsidRPr="00865673" w14:paraId="67455965" w14:textId="77777777" w:rsidTr="00865673">
        <w:trPr>
          <w:trHeight w:val="320"/>
          <w:jc w:val="center"/>
        </w:trPr>
        <w:tc>
          <w:tcPr>
            <w:tcW w:w="7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84051" w14:textId="77777777" w:rsidR="00865673" w:rsidRPr="00865673" w:rsidRDefault="00865673" w:rsidP="00865673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it-IT"/>
              </w:rPr>
              <w:t xml:space="preserve">Regulation of mitotic nuclear division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81E65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GO:0007088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2E0A7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,01931181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1704F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E7A76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11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CF30F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7,146081505</w:t>
            </w:r>
          </w:p>
        </w:tc>
      </w:tr>
      <w:tr w:rsidR="00865673" w:rsidRPr="00865673" w14:paraId="40B5C48D" w14:textId="77777777" w:rsidTr="00865673">
        <w:trPr>
          <w:trHeight w:val="320"/>
          <w:jc w:val="center"/>
        </w:trPr>
        <w:tc>
          <w:tcPr>
            <w:tcW w:w="7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35473" w14:textId="77777777" w:rsidR="00865673" w:rsidRPr="00865673" w:rsidRDefault="00865673" w:rsidP="00865673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it-IT"/>
              </w:rPr>
              <w:t xml:space="preserve">Regulation of smooth muscle cell proliferation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BBB09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GO:004866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31A64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,01948891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84B2B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8661F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157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28143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5,841276814</w:t>
            </w:r>
          </w:p>
        </w:tc>
      </w:tr>
      <w:tr w:rsidR="00865673" w:rsidRPr="00865673" w14:paraId="66379DDE" w14:textId="77777777" w:rsidTr="00865673">
        <w:trPr>
          <w:trHeight w:val="320"/>
          <w:jc w:val="center"/>
        </w:trPr>
        <w:tc>
          <w:tcPr>
            <w:tcW w:w="7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22D91" w14:textId="77777777" w:rsidR="00865673" w:rsidRPr="00865673" w:rsidRDefault="00865673" w:rsidP="00865673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it-IT"/>
              </w:rPr>
              <w:t xml:space="preserve">Movement of cell or subcellular component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ACD12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GO:0006928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A0AA0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,01956468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662DB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3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B5761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227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40CB0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1,903733734</w:t>
            </w:r>
          </w:p>
        </w:tc>
      </w:tr>
      <w:tr w:rsidR="00865673" w:rsidRPr="00865673" w14:paraId="5775B64B" w14:textId="77777777" w:rsidTr="00865673">
        <w:trPr>
          <w:trHeight w:val="320"/>
          <w:jc w:val="center"/>
        </w:trPr>
        <w:tc>
          <w:tcPr>
            <w:tcW w:w="7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036FE" w14:textId="77777777" w:rsidR="00865673" w:rsidRPr="00865673" w:rsidRDefault="00865673" w:rsidP="00865673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it-IT"/>
              </w:rPr>
              <w:t xml:space="preserve">Positive regulation of nitrogen compound metabolic process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ABD50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GO:005117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D7675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,01956468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662E4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4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C6606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3287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2B991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1,713871084</w:t>
            </w:r>
          </w:p>
        </w:tc>
      </w:tr>
      <w:tr w:rsidR="00865673" w:rsidRPr="00865673" w14:paraId="2C618D02" w14:textId="77777777" w:rsidTr="00865673">
        <w:trPr>
          <w:trHeight w:val="320"/>
          <w:jc w:val="center"/>
        </w:trPr>
        <w:tc>
          <w:tcPr>
            <w:tcW w:w="7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F4FCC" w14:textId="77777777" w:rsidR="00865673" w:rsidRPr="00865673" w:rsidRDefault="00865673" w:rsidP="00865673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 xml:space="preserve">Cell </w:t>
            </w:r>
            <w:proofErr w:type="spellStart"/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morphogenesis</w:t>
            </w:r>
            <w:proofErr w:type="spellEnd"/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 xml:space="preserve">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52085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GO:000090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D7F3C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,01979567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6F05E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2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0429C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108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802D5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2,414958419</w:t>
            </w:r>
          </w:p>
        </w:tc>
      </w:tr>
      <w:tr w:rsidR="00865673" w:rsidRPr="00865673" w14:paraId="19D73F36" w14:textId="77777777" w:rsidTr="00865673">
        <w:trPr>
          <w:trHeight w:val="320"/>
          <w:jc w:val="center"/>
        </w:trPr>
        <w:tc>
          <w:tcPr>
            <w:tcW w:w="7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B414C" w14:textId="77777777" w:rsidR="00865673" w:rsidRPr="00865673" w:rsidRDefault="00865673" w:rsidP="00865673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proofErr w:type="spellStart"/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Response</w:t>
            </w:r>
            <w:proofErr w:type="spellEnd"/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 xml:space="preserve"> to </w:t>
            </w:r>
            <w:proofErr w:type="spellStart"/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hormone</w:t>
            </w:r>
            <w:proofErr w:type="spellEnd"/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 xml:space="preserve">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4C398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GO:000972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086E5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,01979567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3CF97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1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FA9DF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998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4BDEF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2,494206804</w:t>
            </w:r>
          </w:p>
        </w:tc>
      </w:tr>
      <w:tr w:rsidR="00865673" w:rsidRPr="00865673" w14:paraId="4B40EC20" w14:textId="77777777" w:rsidTr="00865673">
        <w:trPr>
          <w:trHeight w:val="320"/>
          <w:jc w:val="center"/>
        </w:trPr>
        <w:tc>
          <w:tcPr>
            <w:tcW w:w="7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0B5BC" w14:textId="77777777" w:rsidR="00865673" w:rsidRPr="00865673" w:rsidRDefault="00865673" w:rsidP="00865673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proofErr w:type="spellStart"/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Regulation</w:t>
            </w:r>
            <w:proofErr w:type="spellEnd"/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 xml:space="preserve"> of </w:t>
            </w:r>
            <w:proofErr w:type="spellStart"/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system</w:t>
            </w:r>
            <w:proofErr w:type="spellEnd"/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 xml:space="preserve"> </w:t>
            </w:r>
            <w:proofErr w:type="spellStart"/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process</w:t>
            </w:r>
            <w:proofErr w:type="spellEnd"/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 xml:space="preserve">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8D333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GO:004405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B2690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,01979567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356C1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1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3E814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606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B296C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3,026668184</w:t>
            </w:r>
          </w:p>
        </w:tc>
      </w:tr>
      <w:tr w:rsidR="00865673" w:rsidRPr="00865673" w14:paraId="04A401F8" w14:textId="77777777" w:rsidTr="00865673">
        <w:trPr>
          <w:trHeight w:val="320"/>
          <w:jc w:val="center"/>
        </w:trPr>
        <w:tc>
          <w:tcPr>
            <w:tcW w:w="7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F63F1" w14:textId="77777777" w:rsidR="00865673" w:rsidRPr="00865673" w:rsidRDefault="00865673" w:rsidP="00865673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proofErr w:type="spellStart"/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Smooth</w:t>
            </w:r>
            <w:proofErr w:type="spellEnd"/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 xml:space="preserve"> </w:t>
            </w:r>
            <w:proofErr w:type="spellStart"/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muscle</w:t>
            </w:r>
            <w:proofErr w:type="spellEnd"/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 xml:space="preserve"> </w:t>
            </w:r>
            <w:proofErr w:type="spellStart"/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cell</w:t>
            </w:r>
            <w:proofErr w:type="spellEnd"/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 xml:space="preserve"> </w:t>
            </w:r>
            <w:proofErr w:type="spellStart"/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proliferation</w:t>
            </w:r>
            <w:proofErr w:type="spellEnd"/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 xml:space="preserve">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9BFA3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GO:0048659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994B3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,01979567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A719E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58508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16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D3416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5,731752874</w:t>
            </w:r>
          </w:p>
        </w:tc>
      </w:tr>
      <w:tr w:rsidR="00865673" w:rsidRPr="00865673" w14:paraId="03A3FD8C" w14:textId="77777777" w:rsidTr="00865673">
        <w:trPr>
          <w:trHeight w:val="320"/>
          <w:jc w:val="center"/>
        </w:trPr>
        <w:tc>
          <w:tcPr>
            <w:tcW w:w="7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C3B22" w14:textId="77777777" w:rsidR="00865673" w:rsidRPr="00865673" w:rsidRDefault="00865673" w:rsidP="00865673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proofErr w:type="spellStart"/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Organelle</w:t>
            </w:r>
            <w:proofErr w:type="spellEnd"/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 xml:space="preserve"> </w:t>
            </w:r>
            <w:proofErr w:type="spellStart"/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organization</w:t>
            </w:r>
            <w:proofErr w:type="spellEnd"/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 xml:space="preserve">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553BD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GO:0006996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A6DAF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,02088019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ECA03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5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89D3F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439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550A7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1,580247882</w:t>
            </w:r>
          </w:p>
        </w:tc>
      </w:tr>
      <w:tr w:rsidR="00865673" w:rsidRPr="00865673" w14:paraId="55428EB0" w14:textId="77777777" w:rsidTr="00865673">
        <w:trPr>
          <w:trHeight w:val="320"/>
          <w:jc w:val="center"/>
        </w:trPr>
        <w:tc>
          <w:tcPr>
            <w:tcW w:w="7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2A665" w14:textId="77777777" w:rsidR="00865673" w:rsidRPr="00865673" w:rsidRDefault="00865673" w:rsidP="00865673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it-IT"/>
              </w:rPr>
              <w:t xml:space="preserve">Negative regulation of cytoskeleton organization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655EC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GO:0051494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B016D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,02246169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2590A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E8F14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166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3BFD0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5,524581083</w:t>
            </w:r>
          </w:p>
        </w:tc>
      </w:tr>
      <w:tr w:rsidR="00865673" w:rsidRPr="00865673" w14:paraId="60CFE19B" w14:textId="77777777" w:rsidTr="00865673">
        <w:trPr>
          <w:trHeight w:val="320"/>
          <w:jc w:val="center"/>
        </w:trPr>
        <w:tc>
          <w:tcPr>
            <w:tcW w:w="7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8E727" w14:textId="77777777" w:rsidR="00865673" w:rsidRPr="00865673" w:rsidRDefault="00865673" w:rsidP="00865673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 xml:space="preserve">Bone </w:t>
            </w:r>
            <w:proofErr w:type="spellStart"/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development</w:t>
            </w:r>
            <w:proofErr w:type="spellEnd"/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 xml:space="preserve">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8AE9D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GO:0060348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FA928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,02246169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9417E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25013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21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69F74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4,785808009</w:t>
            </w:r>
          </w:p>
        </w:tc>
      </w:tr>
      <w:tr w:rsidR="00865673" w:rsidRPr="00865673" w14:paraId="3B2EC324" w14:textId="77777777" w:rsidTr="00865673">
        <w:trPr>
          <w:trHeight w:val="320"/>
          <w:jc w:val="center"/>
        </w:trPr>
        <w:tc>
          <w:tcPr>
            <w:tcW w:w="7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EE78E" w14:textId="77777777" w:rsidR="00865673" w:rsidRPr="00865673" w:rsidRDefault="00865673" w:rsidP="00865673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it-IT"/>
              </w:rPr>
              <w:t xml:space="preserve">Positive regulation of metabolic process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5E9CF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GO:000989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77F05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,02269099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0ADF9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5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EE40C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410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FA236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1,597311561</w:t>
            </w:r>
          </w:p>
        </w:tc>
      </w:tr>
      <w:tr w:rsidR="00865673" w:rsidRPr="00865673" w14:paraId="1143FE8B" w14:textId="77777777" w:rsidTr="00865673">
        <w:trPr>
          <w:trHeight w:val="320"/>
          <w:jc w:val="center"/>
        </w:trPr>
        <w:tc>
          <w:tcPr>
            <w:tcW w:w="7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10789" w14:textId="77777777" w:rsidR="00865673" w:rsidRPr="00865673" w:rsidRDefault="00865673" w:rsidP="00865673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proofErr w:type="spellStart"/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Peptidyl</w:t>
            </w:r>
            <w:proofErr w:type="spellEnd"/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 xml:space="preserve">-amino acid </w:t>
            </w:r>
            <w:proofErr w:type="spellStart"/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modification</w:t>
            </w:r>
            <w:proofErr w:type="spellEnd"/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 xml:space="preserve">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AC2E0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GO:001819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2D661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,02269099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71A43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2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739B5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1368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DA588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2,202678631</w:t>
            </w:r>
          </w:p>
        </w:tc>
      </w:tr>
      <w:tr w:rsidR="00865673" w:rsidRPr="00865673" w14:paraId="0C85BF81" w14:textId="77777777" w:rsidTr="00865673">
        <w:trPr>
          <w:trHeight w:val="320"/>
          <w:jc w:val="center"/>
        </w:trPr>
        <w:tc>
          <w:tcPr>
            <w:tcW w:w="7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8CD72" w14:textId="77777777" w:rsidR="00865673" w:rsidRPr="00865673" w:rsidRDefault="00865673" w:rsidP="00865673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it-IT"/>
              </w:rPr>
              <w:t xml:space="preserve">Positive regulation of mitotic nuclear division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E7C09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GO:004584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93537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,02269099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B77EA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42C70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4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9BC33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12,18711574</w:t>
            </w:r>
          </w:p>
        </w:tc>
      </w:tr>
      <w:tr w:rsidR="00865673" w:rsidRPr="00865673" w14:paraId="46466F68" w14:textId="77777777" w:rsidTr="00865673">
        <w:trPr>
          <w:trHeight w:val="320"/>
          <w:jc w:val="center"/>
        </w:trPr>
        <w:tc>
          <w:tcPr>
            <w:tcW w:w="7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07C94" w14:textId="77777777" w:rsidR="00865673" w:rsidRPr="00865673" w:rsidRDefault="00865673" w:rsidP="00865673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it-IT"/>
              </w:rPr>
              <w:t xml:space="preserve">Positive regulation of developmental process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7DC88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GO:0051094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43209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,02269099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071F1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2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FE8F8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137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93156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2,194657223</w:t>
            </w:r>
          </w:p>
        </w:tc>
      </w:tr>
      <w:tr w:rsidR="00865673" w:rsidRPr="00865673" w14:paraId="680F433E" w14:textId="77777777" w:rsidTr="00865673">
        <w:trPr>
          <w:trHeight w:val="320"/>
          <w:jc w:val="center"/>
        </w:trPr>
        <w:tc>
          <w:tcPr>
            <w:tcW w:w="7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CC758" w14:textId="77777777" w:rsidR="00865673" w:rsidRPr="00865673" w:rsidRDefault="00865673" w:rsidP="00865673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proofErr w:type="spellStart"/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Protein</w:t>
            </w:r>
            <w:proofErr w:type="spellEnd"/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 xml:space="preserve"> </w:t>
            </w:r>
            <w:proofErr w:type="spellStart"/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depolymerization</w:t>
            </w:r>
            <w:proofErr w:type="spellEnd"/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 xml:space="preserve">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8374A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GO:005126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DCDD4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,02269099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DFD7A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22BC1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12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55D76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6,550574713</w:t>
            </w:r>
          </w:p>
        </w:tc>
      </w:tr>
      <w:tr w:rsidR="00865673" w:rsidRPr="00865673" w14:paraId="5E175E18" w14:textId="77777777" w:rsidTr="00865673">
        <w:trPr>
          <w:trHeight w:val="320"/>
          <w:jc w:val="center"/>
        </w:trPr>
        <w:tc>
          <w:tcPr>
            <w:tcW w:w="7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39763" w14:textId="77777777" w:rsidR="00865673" w:rsidRPr="00865673" w:rsidRDefault="00865673" w:rsidP="00865673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it-IT"/>
              </w:rPr>
              <w:t xml:space="preserve">Regulation of intracellular signal transduction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38017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GO:190253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5C501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,02416768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37840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2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914A0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194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9351D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1,958419244</w:t>
            </w:r>
          </w:p>
        </w:tc>
      </w:tr>
      <w:tr w:rsidR="00865673" w:rsidRPr="00865673" w14:paraId="0759D804" w14:textId="77777777" w:rsidTr="00865673">
        <w:trPr>
          <w:trHeight w:val="320"/>
          <w:jc w:val="center"/>
        </w:trPr>
        <w:tc>
          <w:tcPr>
            <w:tcW w:w="7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1A047" w14:textId="77777777" w:rsidR="00865673" w:rsidRPr="00865673" w:rsidRDefault="00865673" w:rsidP="00865673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proofErr w:type="spellStart"/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Circulatory</w:t>
            </w:r>
            <w:proofErr w:type="spellEnd"/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 xml:space="preserve"> </w:t>
            </w:r>
            <w:proofErr w:type="spellStart"/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system</w:t>
            </w:r>
            <w:proofErr w:type="spellEnd"/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 xml:space="preserve"> </w:t>
            </w:r>
            <w:proofErr w:type="spellStart"/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process</w:t>
            </w:r>
            <w:proofErr w:type="spellEnd"/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 xml:space="preserve">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E8A4D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GO:000301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C82E3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,02438129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63348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1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A0B87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63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900A0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2,902153354</w:t>
            </w:r>
          </w:p>
        </w:tc>
      </w:tr>
      <w:tr w:rsidR="00865673" w:rsidRPr="00865673" w14:paraId="0C864385" w14:textId="77777777" w:rsidTr="00865673">
        <w:trPr>
          <w:trHeight w:val="320"/>
          <w:jc w:val="center"/>
        </w:trPr>
        <w:tc>
          <w:tcPr>
            <w:tcW w:w="7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0B56C" w14:textId="77777777" w:rsidR="00865673" w:rsidRPr="00865673" w:rsidRDefault="00865673" w:rsidP="00865673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proofErr w:type="spellStart"/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lastRenderedPageBreak/>
              <w:t>Response</w:t>
            </w:r>
            <w:proofErr w:type="spellEnd"/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 xml:space="preserve"> to </w:t>
            </w:r>
            <w:proofErr w:type="spellStart"/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magnesium</w:t>
            </w:r>
            <w:proofErr w:type="spellEnd"/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 xml:space="preserve"> </w:t>
            </w:r>
            <w:proofErr w:type="spellStart"/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ion</w:t>
            </w:r>
            <w:proofErr w:type="spellEnd"/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 xml:space="preserve">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CAAE8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GO:0032026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54260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,02438129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02A47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2B19F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1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4F3B5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20,68602541</w:t>
            </w:r>
          </w:p>
        </w:tc>
      </w:tr>
      <w:tr w:rsidR="00865673" w:rsidRPr="00865673" w14:paraId="624899BF" w14:textId="77777777" w:rsidTr="00865673">
        <w:trPr>
          <w:trHeight w:val="320"/>
          <w:jc w:val="center"/>
        </w:trPr>
        <w:tc>
          <w:tcPr>
            <w:tcW w:w="7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8F3DA" w14:textId="77777777" w:rsidR="00865673" w:rsidRPr="00865673" w:rsidRDefault="00865673" w:rsidP="00865673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it-IT"/>
              </w:rPr>
              <w:t xml:space="preserve">Negative regulation of protein polymerization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F9DF4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GO:003227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B767A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,02438129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D022E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99314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8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C1D30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7,89225869</w:t>
            </w:r>
          </w:p>
        </w:tc>
      </w:tr>
      <w:tr w:rsidR="00865673" w:rsidRPr="00865673" w14:paraId="399E8F9E" w14:textId="77777777" w:rsidTr="00865673">
        <w:trPr>
          <w:trHeight w:val="320"/>
          <w:jc w:val="center"/>
        </w:trPr>
        <w:tc>
          <w:tcPr>
            <w:tcW w:w="7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F1007" w14:textId="77777777" w:rsidR="00865673" w:rsidRPr="00865673" w:rsidRDefault="00865673" w:rsidP="00865673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it-IT"/>
              </w:rPr>
              <w:t xml:space="preserve">Cellular response to hormone stimulus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695A4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GO:003287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777C9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,02438129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B5799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1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C72E8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71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0FE74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2,748492886</w:t>
            </w:r>
          </w:p>
        </w:tc>
      </w:tr>
      <w:tr w:rsidR="00865673" w:rsidRPr="00865673" w14:paraId="6356AFCE" w14:textId="77777777" w:rsidTr="00865673">
        <w:trPr>
          <w:trHeight w:val="320"/>
          <w:jc w:val="center"/>
        </w:trPr>
        <w:tc>
          <w:tcPr>
            <w:tcW w:w="7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87465" w14:textId="77777777" w:rsidR="00865673" w:rsidRPr="00865673" w:rsidRDefault="00865673" w:rsidP="00865673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proofErr w:type="spellStart"/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Regulation</w:t>
            </w:r>
            <w:proofErr w:type="spellEnd"/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 xml:space="preserve"> of </w:t>
            </w:r>
            <w:proofErr w:type="spellStart"/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organelle</w:t>
            </w:r>
            <w:proofErr w:type="spellEnd"/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 xml:space="preserve"> </w:t>
            </w:r>
            <w:proofErr w:type="spellStart"/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organization</w:t>
            </w:r>
            <w:proofErr w:type="spellEnd"/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 xml:space="preserve">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611EB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GO:003304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A4C4B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,02438129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DD6F9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2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D06DE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130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D4897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2,201873853</w:t>
            </w:r>
          </w:p>
        </w:tc>
      </w:tr>
      <w:tr w:rsidR="00865673" w:rsidRPr="00865673" w14:paraId="66FA896B" w14:textId="77777777" w:rsidTr="00865673">
        <w:trPr>
          <w:trHeight w:val="320"/>
          <w:jc w:val="center"/>
        </w:trPr>
        <w:tc>
          <w:tcPr>
            <w:tcW w:w="7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361B5" w14:textId="77777777" w:rsidR="00865673" w:rsidRPr="00865673" w:rsidRDefault="00865673" w:rsidP="00865673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proofErr w:type="spellStart"/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Regulation</w:t>
            </w:r>
            <w:proofErr w:type="spellEnd"/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 xml:space="preserve"> of </w:t>
            </w:r>
            <w:proofErr w:type="spellStart"/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muscle</w:t>
            </w:r>
            <w:proofErr w:type="spellEnd"/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 xml:space="preserve"> </w:t>
            </w:r>
            <w:proofErr w:type="spellStart"/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adaptation</w:t>
            </w:r>
            <w:proofErr w:type="spellEnd"/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 xml:space="preserve">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81780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GO:004350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A4C90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,02438129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7F997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F086C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8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2E6BC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7,89225869</w:t>
            </w:r>
          </w:p>
        </w:tc>
      </w:tr>
      <w:tr w:rsidR="00865673" w:rsidRPr="00865673" w14:paraId="62660191" w14:textId="77777777" w:rsidTr="00865673">
        <w:trPr>
          <w:trHeight w:val="320"/>
          <w:jc w:val="center"/>
        </w:trPr>
        <w:tc>
          <w:tcPr>
            <w:tcW w:w="7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6C6E2" w14:textId="77777777" w:rsidR="00865673" w:rsidRPr="00865673" w:rsidRDefault="00865673" w:rsidP="00865673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it-IT"/>
              </w:rPr>
              <w:t xml:space="preserve">Regulation of cellular component biogenesis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88CFD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GO:004408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5AB4B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,02438129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90682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1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B6DC9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104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FB094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2,384308803</w:t>
            </w:r>
          </w:p>
        </w:tc>
      </w:tr>
      <w:tr w:rsidR="00865673" w:rsidRPr="00865673" w14:paraId="022F91E1" w14:textId="77777777" w:rsidTr="00865673">
        <w:trPr>
          <w:trHeight w:val="320"/>
          <w:jc w:val="center"/>
        </w:trPr>
        <w:tc>
          <w:tcPr>
            <w:tcW w:w="7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715C7" w14:textId="77777777" w:rsidR="00865673" w:rsidRPr="00865673" w:rsidRDefault="00865673" w:rsidP="00865673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proofErr w:type="spellStart"/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Developmental</w:t>
            </w:r>
            <w:proofErr w:type="spellEnd"/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 xml:space="preserve"> </w:t>
            </w:r>
            <w:proofErr w:type="spellStart"/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growth</w:t>
            </w:r>
            <w:proofErr w:type="spellEnd"/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 xml:space="preserve">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B6807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GO:0048589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2D4BE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,02438129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87522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1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279C8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64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E518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2,865876437</w:t>
            </w:r>
          </w:p>
        </w:tc>
      </w:tr>
      <w:tr w:rsidR="00865673" w:rsidRPr="00865673" w14:paraId="2A409591" w14:textId="77777777" w:rsidTr="00865673">
        <w:trPr>
          <w:trHeight w:val="320"/>
          <w:jc w:val="center"/>
        </w:trPr>
        <w:tc>
          <w:tcPr>
            <w:tcW w:w="7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C1524" w14:textId="77777777" w:rsidR="00865673" w:rsidRPr="00865673" w:rsidRDefault="00865673" w:rsidP="00865673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it-IT"/>
              </w:rPr>
              <w:t xml:space="preserve">Positive regulation of developmental growth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3ECF5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GO:0048639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64C8C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,02438129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34CA9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0B2E7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17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C3B03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5,270577355</w:t>
            </w:r>
          </w:p>
        </w:tc>
      </w:tr>
      <w:tr w:rsidR="00865673" w:rsidRPr="00865673" w14:paraId="13894D74" w14:textId="77777777" w:rsidTr="00865673">
        <w:trPr>
          <w:trHeight w:val="320"/>
          <w:jc w:val="center"/>
        </w:trPr>
        <w:tc>
          <w:tcPr>
            <w:tcW w:w="7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6AD5B" w14:textId="77777777" w:rsidR="00865673" w:rsidRPr="00865673" w:rsidRDefault="00865673" w:rsidP="00865673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it-IT"/>
              </w:rPr>
              <w:t xml:space="preserve">Regulation of cellular component organization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51FBA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GO:0051128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EE7BB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,02438129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CBD82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3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F167E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255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EB9C2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1,794678003</w:t>
            </w:r>
          </w:p>
        </w:tc>
      </w:tr>
      <w:tr w:rsidR="00865673" w:rsidRPr="00865673" w14:paraId="1A08C3E9" w14:textId="77777777" w:rsidTr="00865673">
        <w:trPr>
          <w:trHeight w:val="320"/>
          <w:jc w:val="center"/>
        </w:trPr>
        <w:tc>
          <w:tcPr>
            <w:tcW w:w="7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D05ED" w14:textId="77777777" w:rsidR="00865673" w:rsidRPr="00865673" w:rsidRDefault="00865673" w:rsidP="00865673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proofErr w:type="spellStart"/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Actin</w:t>
            </w:r>
            <w:proofErr w:type="spellEnd"/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 xml:space="preserve"> </w:t>
            </w:r>
            <w:proofErr w:type="spellStart"/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filament</w:t>
            </w:r>
            <w:proofErr w:type="spellEnd"/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 xml:space="preserve"> </w:t>
            </w:r>
            <w:proofErr w:type="spellStart"/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capping</w:t>
            </w:r>
            <w:proofErr w:type="spellEnd"/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 xml:space="preserve">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92413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GO:005169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9B19D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,02438129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F9D2A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D38E2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4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C3422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11,64546616</w:t>
            </w:r>
          </w:p>
        </w:tc>
      </w:tr>
      <w:tr w:rsidR="00865673" w:rsidRPr="00865673" w14:paraId="0B98773B" w14:textId="77777777" w:rsidTr="00865673">
        <w:trPr>
          <w:trHeight w:val="320"/>
          <w:jc w:val="center"/>
        </w:trPr>
        <w:tc>
          <w:tcPr>
            <w:tcW w:w="7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08707" w14:textId="77777777" w:rsidR="00865673" w:rsidRPr="00865673" w:rsidRDefault="00865673" w:rsidP="00865673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proofErr w:type="spellStart"/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Dendritic</w:t>
            </w:r>
            <w:proofErr w:type="spellEnd"/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 xml:space="preserve"> spine </w:t>
            </w:r>
            <w:proofErr w:type="spellStart"/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maintenance</w:t>
            </w:r>
            <w:proofErr w:type="spellEnd"/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 xml:space="preserve">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8F906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GO:009706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64114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,02438129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B9DAB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C7745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1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87D36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20,68602541</w:t>
            </w:r>
          </w:p>
        </w:tc>
      </w:tr>
      <w:tr w:rsidR="00865673" w:rsidRPr="00865673" w14:paraId="66FDEDD8" w14:textId="77777777" w:rsidTr="00865673">
        <w:trPr>
          <w:trHeight w:val="320"/>
          <w:jc w:val="center"/>
        </w:trPr>
        <w:tc>
          <w:tcPr>
            <w:tcW w:w="7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2DA83" w14:textId="77777777" w:rsidR="00865673" w:rsidRPr="00865673" w:rsidRDefault="00865673" w:rsidP="00865673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it-IT"/>
              </w:rPr>
              <w:t xml:space="preserve">Cellular response to oxygen-containing compound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5C9C1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GO:190170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9B5D3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,02438129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128C8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2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66549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131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8792F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2,19683908</w:t>
            </w:r>
          </w:p>
        </w:tc>
      </w:tr>
      <w:tr w:rsidR="00865673" w:rsidRPr="00865673" w14:paraId="0B60B14E" w14:textId="77777777" w:rsidTr="00865673">
        <w:trPr>
          <w:trHeight w:val="320"/>
          <w:jc w:val="center"/>
        </w:trPr>
        <w:tc>
          <w:tcPr>
            <w:tcW w:w="7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A555B" w14:textId="77777777" w:rsidR="00865673" w:rsidRPr="00865673" w:rsidRDefault="00865673" w:rsidP="00865673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 xml:space="preserve">Cell </w:t>
            </w:r>
            <w:proofErr w:type="spellStart"/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migration</w:t>
            </w:r>
            <w:proofErr w:type="spellEnd"/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 xml:space="preserve">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94E63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GO:001647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10D00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,02484376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C7517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2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4E71E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159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35C17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2,059929155</w:t>
            </w:r>
          </w:p>
        </w:tc>
      </w:tr>
      <w:tr w:rsidR="00865673" w:rsidRPr="00865673" w14:paraId="43149295" w14:textId="77777777" w:rsidTr="00865673">
        <w:trPr>
          <w:trHeight w:val="320"/>
          <w:jc w:val="center"/>
        </w:trPr>
        <w:tc>
          <w:tcPr>
            <w:tcW w:w="7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EB3BD" w14:textId="77777777" w:rsidR="00865673" w:rsidRPr="00865673" w:rsidRDefault="00865673" w:rsidP="00865673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 xml:space="preserve">Brain </w:t>
            </w:r>
            <w:proofErr w:type="spellStart"/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development</w:t>
            </w:r>
            <w:proofErr w:type="spellEnd"/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 xml:space="preserve">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20830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GO:000742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111ED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,0268320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96792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1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727E7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81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296EB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2,584690392</w:t>
            </w:r>
          </w:p>
        </w:tc>
      </w:tr>
      <w:tr w:rsidR="00865673" w:rsidRPr="00865673" w14:paraId="28DF4C94" w14:textId="77777777" w:rsidTr="00865673">
        <w:trPr>
          <w:trHeight w:val="320"/>
          <w:jc w:val="center"/>
        </w:trPr>
        <w:tc>
          <w:tcPr>
            <w:tcW w:w="7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83679" w14:textId="77777777" w:rsidR="00865673" w:rsidRPr="00865673" w:rsidRDefault="00865673" w:rsidP="00865673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proofErr w:type="spellStart"/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Locomotion</w:t>
            </w:r>
            <w:proofErr w:type="spellEnd"/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 xml:space="preserve">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E7959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GO:004001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250C7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,0268320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1CF76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2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0D4A8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198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B155C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1,916918937</w:t>
            </w:r>
          </w:p>
        </w:tc>
      </w:tr>
      <w:tr w:rsidR="00865673" w:rsidRPr="00865673" w14:paraId="78C6EEAC" w14:textId="77777777" w:rsidTr="00865673">
        <w:trPr>
          <w:trHeight w:val="320"/>
          <w:jc w:val="center"/>
        </w:trPr>
        <w:tc>
          <w:tcPr>
            <w:tcW w:w="7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9A1CF" w14:textId="77777777" w:rsidR="00865673" w:rsidRPr="00865673" w:rsidRDefault="00865673" w:rsidP="00865673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it-IT"/>
              </w:rPr>
              <w:t xml:space="preserve">Negative regulation of actin filament depolymerization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14615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GO:003083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A8333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,02751457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800C3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20C64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4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1F9BF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10,69481586</w:t>
            </w:r>
          </w:p>
        </w:tc>
      </w:tr>
      <w:tr w:rsidR="00865673" w:rsidRPr="00865673" w14:paraId="46F42A27" w14:textId="77777777" w:rsidTr="00865673">
        <w:trPr>
          <w:trHeight w:val="320"/>
          <w:jc w:val="center"/>
        </w:trPr>
        <w:tc>
          <w:tcPr>
            <w:tcW w:w="7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F37F8" w14:textId="77777777" w:rsidR="00865673" w:rsidRPr="00865673" w:rsidRDefault="00865673" w:rsidP="00865673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proofErr w:type="spellStart"/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Thymus</w:t>
            </w:r>
            <w:proofErr w:type="spellEnd"/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 xml:space="preserve"> </w:t>
            </w:r>
            <w:proofErr w:type="spellStart"/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development</w:t>
            </w:r>
            <w:proofErr w:type="spellEnd"/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 xml:space="preserve">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2E5C1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GO:0048538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513F4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,02751457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B4557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0024F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4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5532A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10,69481586</w:t>
            </w:r>
          </w:p>
        </w:tc>
      </w:tr>
      <w:tr w:rsidR="00865673" w:rsidRPr="00865673" w14:paraId="4A39244A" w14:textId="77777777" w:rsidTr="00865673">
        <w:trPr>
          <w:trHeight w:val="320"/>
          <w:jc w:val="center"/>
        </w:trPr>
        <w:tc>
          <w:tcPr>
            <w:tcW w:w="7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20757" w14:textId="77777777" w:rsidR="00865673" w:rsidRPr="00865673" w:rsidRDefault="00865673" w:rsidP="00865673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it-IT"/>
              </w:rPr>
              <w:t xml:space="preserve">Positive regulation of mitotic cell cycle phase transition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06109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GO:190199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7543D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,02785516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763F5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25F87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87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7C0B8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7,529396221</w:t>
            </w:r>
          </w:p>
        </w:tc>
      </w:tr>
      <w:tr w:rsidR="00865673" w:rsidRPr="00865673" w14:paraId="1D0F3160" w14:textId="77777777" w:rsidTr="00865673">
        <w:trPr>
          <w:trHeight w:val="320"/>
          <w:jc w:val="center"/>
        </w:trPr>
        <w:tc>
          <w:tcPr>
            <w:tcW w:w="7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215BC" w14:textId="77777777" w:rsidR="00865673" w:rsidRPr="00865673" w:rsidRDefault="00865673" w:rsidP="00865673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it-IT"/>
              </w:rPr>
              <w:t xml:space="preserve">Regulation of mitotic cell cycle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88185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GO:0007346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DBC50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,0279152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DF93E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1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F917F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66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D840A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2,774827412</w:t>
            </w:r>
          </w:p>
        </w:tc>
      </w:tr>
      <w:tr w:rsidR="00865673" w:rsidRPr="00865673" w14:paraId="2BE53FE8" w14:textId="77777777" w:rsidTr="00865673">
        <w:trPr>
          <w:trHeight w:val="320"/>
          <w:jc w:val="center"/>
        </w:trPr>
        <w:tc>
          <w:tcPr>
            <w:tcW w:w="7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5FD20" w14:textId="77777777" w:rsidR="00865673" w:rsidRPr="00865673" w:rsidRDefault="00865673" w:rsidP="00865673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proofErr w:type="spellStart"/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Vesicle</w:t>
            </w:r>
            <w:proofErr w:type="spellEnd"/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 xml:space="preserve"> </w:t>
            </w:r>
            <w:proofErr w:type="spellStart"/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organization</w:t>
            </w:r>
            <w:proofErr w:type="spellEnd"/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 xml:space="preserve">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C98E2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GO:001605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1CB14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,0279152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881DB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1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A5BE4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37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40F8C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3,540851196</w:t>
            </w:r>
          </w:p>
        </w:tc>
      </w:tr>
      <w:tr w:rsidR="00865673" w:rsidRPr="00865673" w14:paraId="294775FB" w14:textId="77777777" w:rsidTr="00865673">
        <w:trPr>
          <w:trHeight w:val="320"/>
          <w:jc w:val="center"/>
        </w:trPr>
        <w:tc>
          <w:tcPr>
            <w:tcW w:w="7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17D27" w14:textId="77777777" w:rsidR="00865673" w:rsidRPr="00865673" w:rsidRDefault="00865673" w:rsidP="00865673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it-IT"/>
              </w:rPr>
              <w:t xml:space="preserve">Negative regulation of filopodium assembly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AFACA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GO:005149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3E501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,0279152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55E76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59B87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C4889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52,4045977</w:t>
            </w:r>
          </w:p>
        </w:tc>
      </w:tr>
      <w:tr w:rsidR="00865673" w:rsidRPr="00865673" w14:paraId="4ED9017F" w14:textId="77777777" w:rsidTr="00865673">
        <w:trPr>
          <w:trHeight w:val="320"/>
          <w:jc w:val="center"/>
        </w:trPr>
        <w:tc>
          <w:tcPr>
            <w:tcW w:w="7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5D93A" w14:textId="77777777" w:rsidR="00865673" w:rsidRPr="00865673" w:rsidRDefault="00865673" w:rsidP="00865673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 xml:space="preserve">SMAD </w:t>
            </w:r>
            <w:proofErr w:type="spellStart"/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protein</w:t>
            </w:r>
            <w:proofErr w:type="spellEnd"/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 xml:space="preserve"> </w:t>
            </w:r>
            <w:proofErr w:type="spellStart"/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signal</w:t>
            </w:r>
            <w:proofErr w:type="spellEnd"/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 xml:space="preserve"> </w:t>
            </w:r>
            <w:proofErr w:type="spellStart"/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transduction</w:t>
            </w:r>
            <w:proofErr w:type="spellEnd"/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 xml:space="preserve">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B6501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GO:006039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EB685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,0279152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D0087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A30AF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88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A63F2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7,443834901</w:t>
            </w:r>
          </w:p>
        </w:tc>
      </w:tr>
      <w:tr w:rsidR="00865673" w:rsidRPr="00865673" w14:paraId="3DE9D700" w14:textId="77777777" w:rsidTr="00865673">
        <w:trPr>
          <w:trHeight w:val="320"/>
          <w:jc w:val="center"/>
        </w:trPr>
        <w:tc>
          <w:tcPr>
            <w:tcW w:w="7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B4305" w14:textId="77777777" w:rsidR="00865673" w:rsidRPr="00865673" w:rsidRDefault="00865673" w:rsidP="00865673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it-IT"/>
              </w:rPr>
              <w:t xml:space="preserve">Positive regulation of cyclase activity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70783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GO:003128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7E742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,02826236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FB16F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6BCBA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2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2F766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17,86520376</w:t>
            </w:r>
          </w:p>
        </w:tc>
      </w:tr>
      <w:tr w:rsidR="00865673" w:rsidRPr="00865673" w14:paraId="5EAF6585" w14:textId="77777777" w:rsidTr="00865673">
        <w:trPr>
          <w:trHeight w:val="320"/>
          <w:jc w:val="center"/>
        </w:trPr>
        <w:tc>
          <w:tcPr>
            <w:tcW w:w="7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9F7C3" w14:textId="77777777" w:rsidR="00865673" w:rsidRPr="00865673" w:rsidRDefault="00865673" w:rsidP="00865673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it-IT"/>
              </w:rPr>
              <w:t xml:space="preserve">Regulation of protein-containing complex disassembly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2C8BD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GO:0043244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BA66B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,02826236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C33B6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88E1E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13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0F18C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5,822733078</w:t>
            </w:r>
          </w:p>
        </w:tc>
      </w:tr>
      <w:tr w:rsidR="00865673" w:rsidRPr="00865673" w14:paraId="3618E12B" w14:textId="77777777" w:rsidTr="00865673">
        <w:trPr>
          <w:trHeight w:val="320"/>
          <w:jc w:val="center"/>
        </w:trPr>
        <w:tc>
          <w:tcPr>
            <w:tcW w:w="7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67B1B" w14:textId="77777777" w:rsidR="00865673" w:rsidRPr="00865673" w:rsidRDefault="00865673" w:rsidP="00865673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it-IT"/>
              </w:rPr>
              <w:t xml:space="preserve">Establishment of localization in cell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D81D8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GO:0051649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AF670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,02826236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CFEA8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3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22FF3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3018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64A9A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1,692991476</w:t>
            </w:r>
          </w:p>
        </w:tc>
      </w:tr>
      <w:tr w:rsidR="00865673" w:rsidRPr="00865673" w14:paraId="1470AD5F" w14:textId="77777777" w:rsidTr="00865673">
        <w:trPr>
          <w:trHeight w:val="320"/>
          <w:jc w:val="center"/>
        </w:trPr>
        <w:tc>
          <w:tcPr>
            <w:tcW w:w="7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305AF" w14:textId="77777777" w:rsidR="00865673" w:rsidRPr="00865673" w:rsidRDefault="00865673" w:rsidP="00865673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it-IT"/>
              </w:rPr>
              <w:t xml:space="preserve">Regulation of cell population proliferation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E0D54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GO:004212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201A4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,02904370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5DE45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2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CFA45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1817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A16FC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1,946786101</w:t>
            </w:r>
          </w:p>
        </w:tc>
      </w:tr>
      <w:tr w:rsidR="00865673" w:rsidRPr="00865673" w14:paraId="32529713" w14:textId="77777777" w:rsidTr="00865673">
        <w:trPr>
          <w:trHeight w:val="320"/>
          <w:jc w:val="center"/>
        </w:trPr>
        <w:tc>
          <w:tcPr>
            <w:tcW w:w="7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7D799" w14:textId="77777777" w:rsidR="00865673" w:rsidRPr="00865673" w:rsidRDefault="00865673" w:rsidP="00865673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proofErr w:type="spellStart"/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Regulation</w:t>
            </w:r>
            <w:proofErr w:type="spellEnd"/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 xml:space="preserve"> of </w:t>
            </w:r>
            <w:proofErr w:type="spellStart"/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protein</w:t>
            </w:r>
            <w:proofErr w:type="spellEnd"/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 xml:space="preserve"> </w:t>
            </w:r>
            <w:proofErr w:type="spellStart"/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targeting</w:t>
            </w:r>
            <w:proofErr w:type="spellEnd"/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 xml:space="preserve">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6EA5D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GO:190353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9CD34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,02904370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1E815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13D35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9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5C9FC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7,278416347</w:t>
            </w:r>
          </w:p>
        </w:tc>
      </w:tr>
      <w:tr w:rsidR="00865673" w:rsidRPr="00865673" w14:paraId="41150D4A" w14:textId="77777777" w:rsidTr="00865673">
        <w:trPr>
          <w:trHeight w:val="320"/>
          <w:jc w:val="center"/>
        </w:trPr>
        <w:tc>
          <w:tcPr>
            <w:tcW w:w="7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A752B" w14:textId="77777777" w:rsidR="00865673" w:rsidRPr="00865673" w:rsidRDefault="00865673" w:rsidP="00865673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proofErr w:type="spellStart"/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Muscle</w:t>
            </w:r>
            <w:proofErr w:type="spellEnd"/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 xml:space="preserve"> </w:t>
            </w:r>
            <w:proofErr w:type="spellStart"/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system</w:t>
            </w:r>
            <w:proofErr w:type="spellEnd"/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 xml:space="preserve"> </w:t>
            </w:r>
            <w:proofErr w:type="spellStart"/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process</w:t>
            </w:r>
            <w:proofErr w:type="spellEnd"/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 xml:space="preserve">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DAE1D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GO:000301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D70EA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,03080398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1ADCE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1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587C8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448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6FC97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3,216800082</w:t>
            </w:r>
          </w:p>
        </w:tc>
      </w:tr>
      <w:tr w:rsidR="00865673" w:rsidRPr="00865673" w14:paraId="561E193D" w14:textId="77777777" w:rsidTr="00865673">
        <w:trPr>
          <w:trHeight w:val="320"/>
          <w:jc w:val="center"/>
        </w:trPr>
        <w:tc>
          <w:tcPr>
            <w:tcW w:w="7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BA0F4" w14:textId="77777777" w:rsidR="00865673" w:rsidRPr="00865673" w:rsidRDefault="00865673" w:rsidP="00865673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it-IT"/>
              </w:rPr>
              <w:t xml:space="preserve">Positive regulation of lyase activity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A9F02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GO:0051349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2FEED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,03081679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A6C7D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0DF90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2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D5D39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17,08845577</w:t>
            </w:r>
          </w:p>
        </w:tc>
      </w:tr>
      <w:tr w:rsidR="00865673" w:rsidRPr="00865673" w14:paraId="76E00FBA" w14:textId="77777777" w:rsidTr="00865673">
        <w:trPr>
          <w:trHeight w:val="320"/>
          <w:jc w:val="center"/>
        </w:trPr>
        <w:tc>
          <w:tcPr>
            <w:tcW w:w="7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B2894" w14:textId="77777777" w:rsidR="00865673" w:rsidRPr="00865673" w:rsidRDefault="00865673" w:rsidP="00865673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it-IT"/>
              </w:rPr>
              <w:t xml:space="preserve">Positive regulation of cellular component organization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0936D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GO:005113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49863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,03083847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6D500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2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61BF9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126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BD110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2,168038912</w:t>
            </w:r>
          </w:p>
        </w:tc>
      </w:tr>
      <w:tr w:rsidR="00865673" w:rsidRPr="00865673" w14:paraId="21DA8DF5" w14:textId="77777777" w:rsidTr="00865673">
        <w:trPr>
          <w:trHeight w:val="320"/>
          <w:jc w:val="center"/>
        </w:trPr>
        <w:tc>
          <w:tcPr>
            <w:tcW w:w="7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84643" w14:textId="77777777" w:rsidR="00865673" w:rsidRPr="00865673" w:rsidRDefault="00865673" w:rsidP="00865673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it-IT"/>
              </w:rPr>
              <w:lastRenderedPageBreak/>
              <w:t xml:space="preserve">Cellular response to organic substance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C3D32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GO:007131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4A497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,03083847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B37C1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3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6CD8B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304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80CA8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1,677979729</w:t>
            </w:r>
          </w:p>
        </w:tc>
      </w:tr>
      <w:tr w:rsidR="00865673" w:rsidRPr="00865673" w14:paraId="3D8851FF" w14:textId="77777777" w:rsidTr="00865673">
        <w:trPr>
          <w:trHeight w:val="320"/>
          <w:jc w:val="center"/>
        </w:trPr>
        <w:tc>
          <w:tcPr>
            <w:tcW w:w="7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4AC78" w14:textId="77777777" w:rsidR="00865673" w:rsidRPr="00865673" w:rsidRDefault="00865673" w:rsidP="00865673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 xml:space="preserve">Cellular </w:t>
            </w:r>
            <w:proofErr w:type="spellStart"/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localization</w:t>
            </w:r>
            <w:proofErr w:type="spellEnd"/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 xml:space="preserve">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967D5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GO:005164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15A54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,03112655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31D69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4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C1745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380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56889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1,584677553</w:t>
            </w:r>
          </w:p>
        </w:tc>
      </w:tr>
      <w:tr w:rsidR="00865673" w:rsidRPr="00865673" w14:paraId="3869A145" w14:textId="77777777" w:rsidTr="00865673">
        <w:trPr>
          <w:trHeight w:val="320"/>
          <w:jc w:val="center"/>
        </w:trPr>
        <w:tc>
          <w:tcPr>
            <w:tcW w:w="7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E71CA" w14:textId="77777777" w:rsidR="00865673" w:rsidRPr="00865673" w:rsidRDefault="00865673" w:rsidP="00865673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proofErr w:type="spellStart"/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Regulation</w:t>
            </w:r>
            <w:proofErr w:type="spellEnd"/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 xml:space="preserve"> of </w:t>
            </w:r>
            <w:proofErr w:type="spellStart"/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nuclear</w:t>
            </w:r>
            <w:proofErr w:type="spellEnd"/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 xml:space="preserve"> </w:t>
            </w:r>
            <w:proofErr w:type="spellStart"/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division</w:t>
            </w:r>
            <w:proofErr w:type="spellEnd"/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 xml:space="preserve">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0172A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GO:005178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59CB8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,03112655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A1F6D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4779C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14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D5B6F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5,614778325</w:t>
            </w:r>
          </w:p>
        </w:tc>
      </w:tr>
      <w:tr w:rsidR="00865673" w:rsidRPr="00865673" w14:paraId="5A9AD22A" w14:textId="77777777" w:rsidTr="00865673">
        <w:trPr>
          <w:trHeight w:val="320"/>
          <w:jc w:val="center"/>
        </w:trPr>
        <w:tc>
          <w:tcPr>
            <w:tcW w:w="7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C95C7" w14:textId="77777777" w:rsidR="00865673" w:rsidRPr="00865673" w:rsidRDefault="00865673" w:rsidP="00865673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proofErr w:type="spellStart"/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Regulation</w:t>
            </w:r>
            <w:proofErr w:type="spellEnd"/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 xml:space="preserve"> of </w:t>
            </w:r>
            <w:proofErr w:type="spellStart"/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protein</w:t>
            </w:r>
            <w:proofErr w:type="spellEnd"/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 xml:space="preserve"> </w:t>
            </w:r>
            <w:proofErr w:type="spellStart"/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depolymerization</w:t>
            </w:r>
            <w:proofErr w:type="spellEnd"/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 xml:space="preserve">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AD899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GO:1901879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42F3C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,03112655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4FFD7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7BC4A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9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F2CEA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7,043628723</w:t>
            </w:r>
          </w:p>
        </w:tc>
      </w:tr>
      <w:tr w:rsidR="00865673" w:rsidRPr="00865673" w14:paraId="55D65D1A" w14:textId="77777777" w:rsidTr="00865673">
        <w:trPr>
          <w:trHeight w:val="320"/>
          <w:jc w:val="center"/>
        </w:trPr>
        <w:tc>
          <w:tcPr>
            <w:tcW w:w="7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D8834" w14:textId="77777777" w:rsidR="00865673" w:rsidRPr="00865673" w:rsidRDefault="00865673" w:rsidP="00865673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 xml:space="preserve">MAPK </w:t>
            </w:r>
            <w:proofErr w:type="spellStart"/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cascade</w:t>
            </w:r>
            <w:proofErr w:type="spellEnd"/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 xml:space="preserve">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ED86D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GO:000016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1CDE1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,03140285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3EE8D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1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391CE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101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D82F8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2,323356548</w:t>
            </w:r>
          </w:p>
        </w:tc>
      </w:tr>
      <w:tr w:rsidR="00865673" w:rsidRPr="00865673" w14:paraId="27DF6CEA" w14:textId="77777777" w:rsidTr="00865673">
        <w:trPr>
          <w:trHeight w:val="320"/>
          <w:jc w:val="center"/>
        </w:trPr>
        <w:tc>
          <w:tcPr>
            <w:tcW w:w="7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E95B3" w14:textId="77777777" w:rsidR="00865673" w:rsidRPr="00865673" w:rsidRDefault="00865673" w:rsidP="00865673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proofErr w:type="spellStart"/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Skeletal</w:t>
            </w:r>
            <w:proofErr w:type="spellEnd"/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 xml:space="preserve"> </w:t>
            </w:r>
            <w:proofErr w:type="spellStart"/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system</w:t>
            </w:r>
            <w:proofErr w:type="spellEnd"/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 xml:space="preserve"> </w:t>
            </w:r>
            <w:proofErr w:type="spellStart"/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development</w:t>
            </w:r>
            <w:proofErr w:type="spellEnd"/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 xml:space="preserve">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1B30A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GO:000150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E7D9E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,03140285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60152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1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D886C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527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764B6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2,98318393</w:t>
            </w:r>
          </w:p>
        </w:tc>
      </w:tr>
      <w:tr w:rsidR="00865673" w:rsidRPr="00865673" w14:paraId="42646D23" w14:textId="77777777" w:rsidTr="00865673">
        <w:trPr>
          <w:trHeight w:val="320"/>
          <w:jc w:val="center"/>
        </w:trPr>
        <w:tc>
          <w:tcPr>
            <w:tcW w:w="7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21BD5" w14:textId="77777777" w:rsidR="00865673" w:rsidRPr="00865673" w:rsidRDefault="00865673" w:rsidP="00865673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it-IT"/>
              </w:rPr>
              <w:t xml:space="preserve">Negative regulation of protein-containing complex disassembly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29783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GO:004324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B7454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,03140285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A782F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1695B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9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3B06F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6,968696503</w:t>
            </w:r>
          </w:p>
        </w:tc>
      </w:tr>
      <w:tr w:rsidR="00865673" w:rsidRPr="00865673" w14:paraId="6859CB00" w14:textId="77777777" w:rsidTr="00865673">
        <w:trPr>
          <w:trHeight w:val="320"/>
          <w:jc w:val="center"/>
        </w:trPr>
        <w:tc>
          <w:tcPr>
            <w:tcW w:w="7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BB740" w14:textId="77777777" w:rsidR="00865673" w:rsidRPr="00865673" w:rsidRDefault="00865673" w:rsidP="00865673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it-IT"/>
              </w:rPr>
              <w:t xml:space="preserve">Positive regulation of neurotransmitter transport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1DC6E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GO:005159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23B0E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,03140285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072C9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055AB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2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37A5B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16,37643678</w:t>
            </w:r>
          </w:p>
        </w:tc>
      </w:tr>
      <w:tr w:rsidR="00865673" w:rsidRPr="00865673" w14:paraId="29FDC004" w14:textId="77777777" w:rsidTr="00865673">
        <w:trPr>
          <w:trHeight w:val="320"/>
          <w:jc w:val="center"/>
        </w:trPr>
        <w:tc>
          <w:tcPr>
            <w:tcW w:w="7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DA5F3" w14:textId="77777777" w:rsidR="00865673" w:rsidRPr="00865673" w:rsidRDefault="00865673" w:rsidP="00865673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 xml:space="preserve">Membrane </w:t>
            </w:r>
            <w:proofErr w:type="spellStart"/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organization</w:t>
            </w:r>
            <w:proofErr w:type="spellEnd"/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 xml:space="preserve">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44B26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GO:0061024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3AB8D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,03140285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90348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1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FD0CD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101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A14D4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2,325647827</w:t>
            </w:r>
          </w:p>
        </w:tc>
      </w:tr>
      <w:tr w:rsidR="00865673" w:rsidRPr="00865673" w14:paraId="51189568" w14:textId="77777777" w:rsidTr="00865673">
        <w:trPr>
          <w:trHeight w:val="320"/>
          <w:jc w:val="center"/>
        </w:trPr>
        <w:tc>
          <w:tcPr>
            <w:tcW w:w="7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C195F" w14:textId="77777777" w:rsidR="00865673" w:rsidRPr="00865673" w:rsidRDefault="00865673" w:rsidP="00865673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it-IT"/>
              </w:rPr>
              <w:t xml:space="preserve">Regulation of response to stimulus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602A9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GO:004858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11397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,03140423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96DFB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5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D2620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4708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C81B3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1,50268069</w:t>
            </w:r>
          </w:p>
        </w:tc>
      </w:tr>
      <w:tr w:rsidR="00865673" w:rsidRPr="00865673" w14:paraId="37ED04C7" w14:textId="77777777" w:rsidTr="00865673">
        <w:trPr>
          <w:trHeight w:val="320"/>
          <w:jc w:val="center"/>
        </w:trPr>
        <w:tc>
          <w:tcPr>
            <w:tcW w:w="7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88768" w14:textId="77777777" w:rsidR="00865673" w:rsidRPr="00865673" w:rsidRDefault="00865673" w:rsidP="00865673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proofErr w:type="spellStart"/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Regulation</w:t>
            </w:r>
            <w:proofErr w:type="spellEnd"/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 xml:space="preserve"> of </w:t>
            </w:r>
            <w:proofErr w:type="spellStart"/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protein</w:t>
            </w:r>
            <w:proofErr w:type="spellEnd"/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 xml:space="preserve"> </w:t>
            </w:r>
            <w:proofErr w:type="spellStart"/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phosphorylation</w:t>
            </w:r>
            <w:proofErr w:type="spellEnd"/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 xml:space="preserve">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F6558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GO:000193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F9C2A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,03283459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6BDC4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2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ADF1F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1287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E76B7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2,137716689</w:t>
            </w:r>
          </w:p>
        </w:tc>
      </w:tr>
      <w:tr w:rsidR="00865673" w:rsidRPr="00865673" w14:paraId="78D21581" w14:textId="77777777" w:rsidTr="00865673">
        <w:trPr>
          <w:trHeight w:val="320"/>
          <w:jc w:val="center"/>
        </w:trPr>
        <w:tc>
          <w:tcPr>
            <w:tcW w:w="7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D05E9" w14:textId="77777777" w:rsidR="00865673" w:rsidRPr="00865673" w:rsidRDefault="00865673" w:rsidP="00865673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proofErr w:type="spellStart"/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Voluntary</w:t>
            </w:r>
            <w:proofErr w:type="spellEnd"/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 xml:space="preserve"> </w:t>
            </w:r>
            <w:proofErr w:type="spellStart"/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musculoskeletal</w:t>
            </w:r>
            <w:proofErr w:type="spellEnd"/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 xml:space="preserve"> </w:t>
            </w:r>
            <w:proofErr w:type="spellStart"/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movement</w:t>
            </w:r>
            <w:proofErr w:type="spellEnd"/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 xml:space="preserve">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8774A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GO:005088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51BD7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,03295430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9C54C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2C54F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6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8333B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43,67049808</w:t>
            </w:r>
          </w:p>
        </w:tc>
      </w:tr>
      <w:tr w:rsidR="00865673" w:rsidRPr="00865673" w14:paraId="7FEF7EB6" w14:textId="77777777" w:rsidTr="00865673">
        <w:trPr>
          <w:trHeight w:val="320"/>
          <w:jc w:val="center"/>
        </w:trPr>
        <w:tc>
          <w:tcPr>
            <w:tcW w:w="7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FE31C" w14:textId="77777777" w:rsidR="00865673" w:rsidRPr="00865673" w:rsidRDefault="00865673" w:rsidP="00865673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it-IT"/>
              </w:rPr>
              <w:t xml:space="preserve">Negative regulation of protein-containing complex assembly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87CB7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GO:003133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566A1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,03334479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EE269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0D1A0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14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6CE27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5,421165279</w:t>
            </w:r>
          </w:p>
        </w:tc>
      </w:tr>
      <w:tr w:rsidR="00865673" w:rsidRPr="00865673" w14:paraId="4BC3B6EB" w14:textId="77777777" w:rsidTr="00865673">
        <w:trPr>
          <w:trHeight w:val="320"/>
          <w:jc w:val="center"/>
        </w:trPr>
        <w:tc>
          <w:tcPr>
            <w:tcW w:w="7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D1670" w14:textId="77777777" w:rsidR="00865673" w:rsidRPr="00865673" w:rsidRDefault="00865673" w:rsidP="00865673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it-IT"/>
              </w:rPr>
              <w:t xml:space="preserve">Regulation of multicellular organismal process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28627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GO:0051239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15A3E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,03334479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FA85B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3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A8EDE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297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78C06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1,674549876</w:t>
            </w:r>
          </w:p>
        </w:tc>
      </w:tr>
      <w:tr w:rsidR="00865673" w:rsidRPr="00865673" w14:paraId="76C96463" w14:textId="77777777" w:rsidTr="00865673">
        <w:trPr>
          <w:trHeight w:val="320"/>
          <w:jc w:val="center"/>
        </w:trPr>
        <w:tc>
          <w:tcPr>
            <w:tcW w:w="7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D2F36" w14:textId="77777777" w:rsidR="00865673" w:rsidRPr="00865673" w:rsidRDefault="00865673" w:rsidP="00865673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 xml:space="preserve">Head </w:t>
            </w:r>
            <w:proofErr w:type="spellStart"/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development</w:t>
            </w:r>
            <w:proofErr w:type="spellEnd"/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 xml:space="preserve">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8FC4A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GO:006032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37C45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,03366074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357A7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1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693CA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856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05213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2,448812977</w:t>
            </w:r>
          </w:p>
        </w:tc>
      </w:tr>
      <w:tr w:rsidR="00865673" w:rsidRPr="00865673" w14:paraId="107B85B6" w14:textId="77777777" w:rsidTr="00865673">
        <w:trPr>
          <w:trHeight w:val="320"/>
          <w:jc w:val="center"/>
        </w:trPr>
        <w:tc>
          <w:tcPr>
            <w:tcW w:w="7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D20BA" w14:textId="77777777" w:rsidR="00865673" w:rsidRPr="00865673" w:rsidRDefault="00865673" w:rsidP="00865673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it-IT"/>
              </w:rPr>
              <w:t xml:space="preserve">Enzyme linked receptor protein signaling pathway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D55AA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GO:000716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C2949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,03514191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896C7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1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D5883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112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97C1E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2,218554716</w:t>
            </w:r>
          </w:p>
        </w:tc>
      </w:tr>
      <w:tr w:rsidR="00865673" w:rsidRPr="00865673" w14:paraId="76ED68F7" w14:textId="77777777" w:rsidTr="00865673">
        <w:trPr>
          <w:trHeight w:val="320"/>
          <w:jc w:val="center"/>
        </w:trPr>
        <w:tc>
          <w:tcPr>
            <w:tcW w:w="7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53F80" w14:textId="77777777" w:rsidR="00865673" w:rsidRPr="00865673" w:rsidRDefault="00865673" w:rsidP="00865673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it-IT"/>
              </w:rPr>
              <w:t xml:space="preserve">Regulation of anatomical structure morphogenesis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20E08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GO:002260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11E8E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,03514191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DD24D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1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9ADF7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103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395FA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2,28066431</w:t>
            </w:r>
          </w:p>
        </w:tc>
      </w:tr>
      <w:tr w:rsidR="00865673" w:rsidRPr="00865673" w14:paraId="54AFD200" w14:textId="77777777" w:rsidTr="00865673">
        <w:trPr>
          <w:trHeight w:val="320"/>
          <w:jc w:val="center"/>
        </w:trPr>
        <w:tc>
          <w:tcPr>
            <w:tcW w:w="7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0C112" w14:textId="77777777" w:rsidR="00865673" w:rsidRPr="00865673" w:rsidRDefault="00865673" w:rsidP="00865673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it-IT"/>
              </w:rPr>
              <w:t xml:space="preserve">Regulation of actin filament depolymerization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B9466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GO:0030834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8E41F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,03514191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455A5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699B9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58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40E92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9,035275466</w:t>
            </w:r>
          </w:p>
        </w:tc>
      </w:tr>
      <w:tr w:rsidR="00865673" w:rsidRPr="00865673" w14:paraId="6D3CE0B5" w14:textId="77777777" w:rsidTr="00865673">
        <w:trPr>
          <w:trHeight w:val="320"/>
          <w:jc w:val="center"/>
        </w:trPr>
        <w:tc>
          <w:tcPr>
            <w:tcW w:w="7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83778" w14:textId="77777777" w:rsidR="00865673" w:rsidRPr="00865673" w:rsidRDefault="00865673" w:rsidP="00865673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proofErr w:type="spellStart"/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Regulation</w:t>
            </w:r>
            <w:proofErr w:type="spellEnd"/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 xml:space="preserve"> of </w:t>
            </w:r>
            <w:proofErr w:type="spellStart"/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phosphorylation</w:t>
            </w:r>
            <w:proofErr w:type="spellEnd"/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 xml:space="preserve">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4DEE5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GO:004232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7CB09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,03514191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4FBEE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2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17CE7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1486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18089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2,027768754</w:t>
            </w:r>
          </w:p>
        </w:tc>
      </w:tr>
      <w:tr w:rsidR="00865673" w:rsidRPr="00865673" w14:paraId="6F9E3DF0" w14:textId="77777777" w:rsidTr="00865673">
        <w:trPr>
          <w:trHeight w:val="320"/>
          <w:jc w:val="center"/>
        </w:trPr>
        <w:tc>
          <w:tcPr>
            <w:tcW w:w="7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570E5" w14:textId="77777777" w:rsidR="00865673" w:rsidRPr="00865673" w:rsidRDefault="00865673" w:rsidP="00865673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it-IT"/>
              </w:rPr>
              <w:t xml:space="preserve">Cell morphogenesis involved in neuron differentiation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8E5D2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GO:004866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580F5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,03514191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0FE68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1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CDFF4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62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87D5E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2,747015202</w:t>
            </w:r>
          </w:p>
        </w:tc>
      </w:tr>
      <w:tr w:rsidR="00865673" w:rsidRPr="00865673" w14:paraId="522EF6D3" w14:textId="77777777" w:rsidTr="00865673">
        <w:trPr>
          <w:trHeight w:val="320"/>
          <w:jc w:val="center"/>
        </w:trPr>
        <w:tc>
          <w:tcPr>
            <w:tcW w:w="7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B0245" w14:textId="77777777" w:rsidR="00865673" w:rsidRPr="00865673" w:rsidRDefault="00865673" w:rsidP="00865673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 xml:space="preserve">Cell </w:t>
            </w:r>
            <w:proofErr w:type="spellStart"/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motility</w:t>
            </w:r>
            <w:proofErr w:type="spellEnd"/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 xml:space="preserve">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2E211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GO:004887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76737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,03514191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F75EE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2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C1A35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1776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62891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1,917961065</w:t>
            </w:r>
          </w:p>
        </w:tc>
      </w:tr>
      <w:tr w:rsidR="00865673" w:rsidRPr="00865673" w14:paraId="759BFE6E" w14:textId="77777777" w:rsidTr="00865673">
        <w:trPr>
          <w:trHeight w:val="320"/>
          <w:jc w:val="center"/>
        </w:trPr>
        <w:tc>
          <w:tcPr>
            <w:tcW w:w="7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FE6AC" w14:textId="77777777" w:rsidR="00865673" w:rsidRPr="00865673" w:rsidRDefault="00865673" w:rsidP="00865673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proofErr w:type="spellStart"/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Localization</w:t>
            </w:r>
            <w:proofErr w:type="spellEnd"/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 xml:space="preserve"> of </w:t>
            </w:r>
            <w:proofErr w:type="spellStart"/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cell</w:t>
            </w:r>
            <w:proofErr w:type="spellEnd"/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 xml:space="preserve">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15583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GO:0051674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A5455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,03514191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24799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2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1A934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1776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4E398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1,917961065</w:t>
            </w:r>
          </w:p>
        </w:tc>
      </w:tr>
      <w:tr w:rsidR="00865673" w:rsidRPr="00865673" w14:paraId="595A9B4E" w14:textId="77777777" w:rsidTr="00865673">
        <w:trPr>
          <w:trHeight w:val="320"/>
          <w:jc w:val="center"/>
        </w:trPr>
        <w:tc>
          <w:tcPr>
            <w:tcW w:w="7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CB559" w14:textId="77777777" w:rsidR="00865673" w:rsidRPr="00865673" w:rsidRDefault="00865673" w:rsidP="00865673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it-IT"/>
              </w:rPr>
              <w:t xml:space="preserve">Positive regulation of nuclear division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60D0B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GO:005178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F469F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,03514191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5239F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446C8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58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C2D18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9,035275466</w:t>
            </w:r>
          </w:p>
        </w:tc>
      </w:tr>
      <w:tr w:rsidR="00865673" w:rsidRPr="00865673" w14:paraId="0E44FEA9" w14:textId="77777777" w:rsidTr="00865673">
        <w:trPr>
          <w:trHeight w:val="320"/>
          <w:jc w:val="center"/>
        </w:trPr>
        <w:tc>
          <w:tcPr>
            <w:tcW w:w="7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4D1E9" w14:textId="77777777" w:rsidR="00865673" w:rsidRPr="00865673" w:rsidRDefault="00865673" w:rsidP="00865673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 xml:space="preserve">Cellular </w:t>
            </w:r>
            <w:proofErr w:type="spellStart"/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response</w:t>
            </w:r>
            <w:proofErr w:type="spellEnd"/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 xml:space="preserve"> to metal </w:t>
            </w:r>
            <w:proofErr w:type="spellStart"/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ion</w:t>
            </w:r>
            <w:proofErr w:type="spellEnd"/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 xml:space="preserve">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59190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GO:0071248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E2AD0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,03752293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D3DD0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91CA5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207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CB5BE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4,430340385</w:t>
            </w:r>
          </w:p>
        </w:tc>
      </w:tr>
      <w:tr w:rsidR="00865673" w:rsidRPr="00865673" w14:paraId="2FE7D84C" w14:textId="77777777" w:rsidTr="00865673">
        <w:trPr>
          <w:trHeight w:val="320"/>
          <w:jc w:val="center"/>
        </w:trPr>
        <w:tc>
          <w:tcPr>
            <w:tcW w:w="7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A5B8F" w14:textId="77777777" w:rsidR="00865673" w:rsidRPr="00865673" w:rsidRDefault="00865673" w:rsidP="00865673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 xml:space="preserve">Positive </w:t>
            </w:r>
            <w:proofErr w:type="spellStart"/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regulation</w:t>
            </w:r>
            <w:proofErr w:type="spellEnd"/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 xml:space="preserve"> of </w:t>
            </w:r>
            <w:proofErr w:type="spellStart"/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growth</w:t>
            </w:r>
            <w:proofErr w:type="spellEnd"/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 xml:space="preserve">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73F56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GO:004592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59D89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,03980240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95BB2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FAE14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27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61D1F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3,853279243</w:t>
            </w:r>
          </w:p>
        </w:tc>
      </w:tr>
      <w:tr w:rsidR="00865673" w:rsidRPr="00865673" w14:paraId="1255102C" w14:textId="77777777" w:rsidTr="00865673">
        <w:trPr>
          <w:trHeight w:val="320"/>
          <w:jc w:val="center"/>
        </w:trPr>
        <w:tc>
          <w:tcPr>
            <w:tcW w:w="7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1B1A0" w14:textId="77777777" w:rsidR="00865673" w:rsidRPr="00865673" w:rsidRDefault="00865673" w:rsidP="00865673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proofErr w:type="spellStart"/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Spontaneous</w:t>
            </w:r>
            <w:proofErr w:type="spellEnd"/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 xml:space="preserve"> </w:t>
            </w:r>
            <w:proofErr w:type="spellStart"/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neurotransmitter</w:t>
            </w:r>
            <w:proofErr w:type="spellEnd"/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 xml:space="preserve"> </w:t>
            </w:r>
            <w:proofErr w:type="spellStart"/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secretion</w:t>
            </w:r>
            <w:proofErr w:type="spellEnd"/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 xml:space="preserve">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8350B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GO:0061669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7D2D2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,03980240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F8474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91887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7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ECA57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37,4318555</w:t>
            </w:r>
          </w:p>
        </w:tc>
      </w:tr>
      <w:tr w:rsidR="00865673" w:rsidRPr="00865673" w14:paraId="13D47BE3" w14:textId="77777777" w:rsidTr="00865673">
        <w:trPr>
          <w:trHeight w:val="320"/>
          <w:jc w:val="center"/>
        </w:trPr>
        <w:tc>
          <w:tcPr>
            <w:tcW w:w="7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A3409" w14:textId="77777777" w:rsidR="00865673" w:rsidRPr="00865673" w:rsidRDefault="00865673" w:rsidP="00865673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 xml:space="preserve">Cellular </w:t>
            </w:r>
            <w:proofErr w:type="spellStart"/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response</w:t>
            </w:r>
            <w:proofErr w:type="spellEnd"/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 xml:space="preserve"> to </w:t>
            </w:r>
            <w:proofErr w:type="spellStart"/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magnesium</w:t>
            </w:r>
            <w:proofErr w:type="spellEnd"/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 xml:space="preserve"> </w:t>
            </w:r>
            <w:proofErr w:type="spellStart"/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ion</w:t>
            </w:r>
            <w:proofErr w:type="spellEnd"/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 xml:space="preserve">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B309E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GO:0071286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522C5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,03980240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3C5B2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4073F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7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6BD9A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37,4318555</w:t>
            </w:r>
          </w:p>
        </w:tc>
      </w:tr>
      <w:tr w:rsidR="00865673" w:rsidRPr="00865673" w14:paraId="676D137F" w14:textId="77777777" w:rsidTr="00865673">
        <w:trPr>
          <w:trHeight w:val="320"/>
          <w:jc w:val="center"/>
        </w:trPr>
        <w:tc>
          <w:tcPr>
            <w:tcW w:w="7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17D1E" w14:textId="77777777" w:rsidR="00865673" w:rsidRPr="00865673" w:rsidRDefault="00865673" w:rsidP="00865673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it-IT"/>
              </w:rPr>
              <w:t xml:space="preserve">Positive regulation of synaptic vesicle exocytosis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9D6F2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GO:200030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7BCBB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,03980240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04254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D55AC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7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C9A6D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37,4318555</w:t>
            </w:r>
          </w:p>
        </w:tc>
      </w:tr>
      <w:tr w:rsidR="00865673" w:rsidRPr="00865673" w14:paraId="21D1D7E6" w14:textId="77777777" w:rsidTr="00865673">
        <w:trPr>
          <w:trHeight w:val="320"/>
          <w:jc w:val="center"/>
        </w:trPr>
        <w:tc>
          <w:tcPr>
            <w:tcW w:w="7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1EF6A" w14:textId="77777777" w:rsidR="00865673" w:rsidRPr="00865673" w:rsidRDefault="00865673" w:rsidP="00865673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it-IT"/>
              </w:rPr>
              <w:t xml:space="preserve">Regulation of mitotic cell cycle phase transition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A8E26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GO:190199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C1D14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,04011665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43081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1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58D18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48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2AF75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2,996104858</w:t>
            </w:r>
          </w:p>
        </w:tc>
      </w:tr>
      <w:tr w:rsidR="00865673" w:rsidRPr="00865673" w14:paraId="73CEFED8" w14:textId="77777777" w:rsidTr="00865673">
        <w:trPr>
          <w:trHeight w:val="320"/>
          <w:jc w:val="center"/>
        </w:trPr>
        <w:tc>
          <w:tcPr>
            <w:tcW w:w="7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45578" w14:textId="77777777" w:rsidR="00865673" w:rsidRPr="00865673" w:rsidRDefault="00865673" w:rsidP="00865673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proofErr w:type="spellStart"/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Animal</w:t>
            </w:r>
            <w:proofErr w:type="spellEnd"/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 xml:space="preserve"> </w:t>
            </w:r>
            <w:proofErr w:type="spellStart"/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organ</w:t>
            </w:r>
            <w:proofErr w:type="spellEnd"/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 xml:space="preserve"> </w:t>
            </w:r>
            <w:proofErr w:type="spellStart"/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development</w:t>
            </w:r>
            <w:proofErr w:type="spellEnd"/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 xml:space="preserve">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F97EF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GO:004851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4A6A2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,04049888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96387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4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C013E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3896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88124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1,546850291</w:t>
            </w:r>
          </w:p>
        </w:tc>
      </w:tr>
      <w:tr w:rsidR="00865673" w:rsidRPr="00865673" w14:paraId="1DF476A1" w14:textId="77777777" w:rsidTr="00865673">
        <w:trPr>
          <w:trHeight w:val="320"/>
          <w:jc w:val="center"/>
        </w:trPr>
        <w:tc>
          <w:tcPr>
            <w:tcW w:w="7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38A38" w14:textId="77777777" w:rsidR="00865673" w:rsidRPr="00865673" w:rsidRDefault="00865673" w:rsidP="00865673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proofErr w:type="spellStart"/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lastRenderedPageBreak/>
              <w:t>Axonogenesis</w:t>
            </w:r>
            <w:proofErr w:type="spellEnd"/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 xml:space="preserve">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A79F5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GO:0007409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59041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,04184090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C0F50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1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45A17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49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0D8A7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2,941074361</w:t>
            </w:r>
          </w:p>
        </w:tc>
      </w:tr>
      <w:tr w:rsidR="00865673" w:rsidRPr="00865673" w14:paraId="2E81B990" w14:textId="77777777" w:rsidTr="00865673">
        <w:trPr>
          <w:trHeight w:val="320"/>
          <w:jc w:val="center"/>
        </w:trPr>
        <w:tc>
          <w:tcPr>
            <w:tcW w:w="7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7D0E9" w14:textId="77777777" w:rsidR="00865673" w:rsidRPr="00865673" w:rsidRDefault="00865673" w:rsidP="00865673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proofErr w:type="spellStart"/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Lipid</w:t>
            </w:r>
            <w:proofErr w:type="spellEnd"/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 xml:space="preserve"> </w:t>
            </w:r>
            <w:proofErr w:type="spellStart"/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biosynthetic</w:t>
            </w:r>
            <w:proofErr w:type="spellEnd"/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 xml:space="preserve"> </w:t>
            </w:r>
            <w:proofErr w:type="spellStart"/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process</w:t>
            </w:r>
            <w:proofErr w:type="spellEnd"/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 xml:space="preserve">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64CFD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GO:000861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477A8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,04184090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F1151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1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82D7C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80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5DED0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2,441207967</w:t>
            </w:r>
          </w:p>
        </w:tc>
      </w:tr>
      <w:tr w:rsidR="00865673" w:rsidRPr="00865673" w14:paraId="4B8D9031" w14:textId="77777777" w:rsidTr="00865673">
        <w:trPr>
          <w:trHeight w:val="320"/>
          <w:jc w:val="center"/>
        </w:trPr>
        <w:tc>
          <w:tcPr>
            <w:tcW w:w="7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8A7A6" w14:textId="77777777" w:rsidR="00865673" w:rsidRPr="00865673" w:rsidRDefault="00865673" w:rsidP="00865673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it-IT"/>
              </w:rPr>
              <w:t xml:space="preserve">Positive regulation of biosynthetic process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45914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GO:000989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A42F0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,04184090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6AF86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2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8ACAE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212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55293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1,791293415</w:t>
            </w:r>
          </w:p>
        </w:tc>
      </w:tr>
      <w:tr w:rsidR="00865673" w:rsidRPr="00865673" w14:paraId="784C8240" w14:textId="77777777" w:rsidTr="00865673">
        <w:trPr>
          <w:trHeight w:val="320"/>
          <w:jc w:val="center"/>
        </w:trPr>
        <w:tc>
          <w:tcPr>
            <w:tcW w:w="7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189E3" w14:textId="77777777" w:rsidR="00865673" w:rsidRPr="00865673" w:rsidRDefault="00865673" w:rsidP="00865673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proofErr w:type="spellStart"/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Response</w:t>
            </w:r>
            <w:proofErr w:type="spellEnd"/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 xml:space="preserve"> to </w:t>
            </w:r>
            <w:proofErr w:type="spellStart"/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organic</w:t>
            </w:r>
            <w:proofErr w:type="spellEnd"/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 xml:space="preserve"> </w:t>
            </w:r>
            <w:proofErr w:type="spellStart"/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substance</w:t>
            </w:r>
            <w:proofErr w:type="spellEnd"/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 xml:space="preserve">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37406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GO:001003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6EA9C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,04184090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35A1B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4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4AC2D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370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E298A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1,557974526</w:t>
            </w:r>
          </w:p>
        </w:tc>
      </w:tr>
      <w:tr w:rsidR="00865673" w:rsidRPr="00865673" w14:paraId="227B37F3" w14:textId="77777777" w:rsidTr="00865673">
        <w:trPr>
          <w:trHeight w:val="320"/>
          <w:jc w:val="center"/>
        </w:trPr>
        <w:tc>
          <w:tcPr>
            <w:tcW w:w="7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DB97A" w14:textId="77777777" w:rsidR="00865673" w:rsidRPr="00865673" w:rsidRDefault="00865673" w:rsidP="00865673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it-IT"/>
              </w:rPr>
              <w:t xml:space="preserve">Positive regulation of cell communication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14A46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GO:001064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B27CF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,04184090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31BDF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2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1149B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1907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02292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1,854908414</w:t>
            </w:r>
          </w:p>
        </w:tc>
      </w:tr>
      <w:tr w:rsidR="00865673" w:rsidRPr="00865673" w14:paraId="7584E24A" w14:textId="77777777" w:rsidTr="00865673">
        <w:trPr>
          <w:trHeight w:val="320"/>
          <w:jc w:val="center"/>
        </w:trPr>
        <w:tc>
          <w:tcPr>
            <w:tcW w:w="7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E27E3" w14:textId="77777777" w:rsidR="00865673" w:rsidRPr="00865673" w:rsidRDefault="00865673" w:rsidP="00865673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proofErr w:type="spellStart"/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Peptidyl</w:t>
            </w:r>
            <w:proofErr w:type="spellEnd"/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 xml:space="preserve">-serine </w:t>
            </w:r>
            <w:proofErr w:type="spellStart"/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modification</w:t>
            </w:r>
            <w:proofErr w:type="spellEnd"/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 xml:space="preserve">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D1BA9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GO:0018209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B0753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,04184090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4C855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61BCD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347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566C9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3,397992646</w:t>
            </w:r>
          </w:p>
        </w:tc>
      </w:tr>
      <w:tr w:rsidR="00865673" w:rsidRPr="00865673" w14:paraId="2FE284CB" w14:textId="77777777" w:rsidTr="00865673">
        <w:trPr>
          <w:trHeight w:val="320"/>
          <w:jc w:val="center"/>
        </w:trPr>
        <w:tc>
          <w:tcPr>
            <w:tcW w:w="7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A36B5" w14:textId="77777777" w:rsidR="00865673" w:rsidRPr="00865673" w:rsidRDefault="00865673" w:rsidP="00865673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it-IT"/>
              </w:rPr>
              <w:t xml:space="preserve">Regulation of phosphate metabolic process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1811E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GO:001922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31AB0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,04184090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3B405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2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DF4BD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171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2D719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1,905344594</w:t>
            </w:r>
          </w:p>
        </w:tc>
      </w:tr>
      <w:tr w:rsidR="00865673" w:rsidRPr="00865673" w14:paraId="118AE323" w14:textId="77777777" w:rsidTr="00865673">
        <w:trPr>
          <w:trHeight w:val="320"/>
          <w:jc w:val="center"/>
        </w:trPr>
        <w:tc>
          <w:tcPr>
            <w:tcW w:w="7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D27C1" w14:textId="77777777" w:rsidR="00865673" w:rsidRPr="00865673" w:rsidRDefault="00865673" w:rsidP="00865673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proofErr w:type="spellStart"/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Actin</w:t>
            </w:r>
            <w:proofErr w:type="spellEnd"/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 xml:space="preserve"> </w:t>
            </w:r>
            <w:proofErr w:type="spellStart"/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filament</w:t>
            </w:r>
            <w:proofErr w:type="spellEnd"/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 xml:space="preserve"> </w:t>
            </w:r>
            <w:proofErr w:type="spellStart"/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depolymerization</w:t>
            </w:r>
            <w:proofErr w:type="spellEnd"/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 xml:space="preserve">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ADFF2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GO:003004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E0FAC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,04184090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BFB46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37258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6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63924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8,318190111</w:t>
            </w:r>
          </w:p>
        </w:tc>
      </w:tr>
      <w:tr w:rsidR="00865673" w:rsidRPr="00865673" w14:paraId="21AF7585" w14:textId="77777777" w:rsidTr="00865673">
        <w:trPr>
          <w:trHeight w:val="320"/>
          <w:jc w:val="center"/>
        </w:trPr>
        <w:tc>
          <w:tcPr>
            <w:tcW w:w="7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87884" w14:textId="77777777" w:rsidR="00865673" w:rsidRPr="00865673" w:rsidRDefault="00865673" w:rsidP="00865673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it-IT"/>
              </w:rPr>
              <w:t xml:space="preserve">Regulation of actin filament bundle assembly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42406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GO:003223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6E7FE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,04184090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EA2FC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F81BA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106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090CA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6,179787465</w:t>
            </w:r>
          </w:p>
        </w:tc>
      </w:tr>
      <w:tr w:rsidR="00865673" w:rsidRPr="00865673" w14:paraId="0D920B84" w14:textId="77777777" w:rsidTr="00865673">
        <w:trPr>
          <w:trHeight w:val="320"/>
          <w:jc w:val="center"/>
        </w:trPr>
        <w:tc>
          <w:tcPr>
            <w:tcW w:w="7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C2484" w14:textId="77777777" w:rsidR="00865673" w:rsidRPr="00865673" w:rsidRDefault="00865673" w:rsidP="00865673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it-IT"/>
              </w:rPr>
              <w:t xml:space="preserve">Positive regulation of catalytic activity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1B472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GO:004308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440BE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,04184090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4B63B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2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FBCFE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1527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221A9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1,973323096</w:t>
            </w:r>
          </w:p>
        </w:tc>
      </w:tr>
      <w:tr w:rsidR="00865673" w:rsidRPr="00865673" w14:paraId="1B799601" w14:textId="77777777" w:rsidTr="00865673">
        <w:trPr>
          <w:trHeight w:val="320"/>
          <w:jc w:val="center"/>
        </w:trPr>
        <w:tc>
          <w:tcPr>
            <w:tcW w:w="7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0867E" w14:textId="77777777" w:rsidR="00865673" w:rsidRPr="00865673" w:rsidRDefault="00865673" w:rsidP="00865673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proofErr w:type="spellStart"/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Muscle</w:t>
            </w:r>
            <w:proofErr w:type="spellEnd"/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 xml:space="preserve"> </w:t>
            </w:r>
            <w:proofErr w:type="spellStart"/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adaptation</w:t>
            </w:r>
            <w:proofErr w:type="spellEnd"/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 xml:space="preserve">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46ACF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GO:004350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27BA4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,04184090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E008B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7B6A7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106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6FCB6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6,179787465</w:t>
            </w:r>
          </w:p>
        </w:tc>
      </w:tr>
      <w:tr w:rsidR="00865673" w:rsidRPr="00865673" w14:paraId="758AF908" w14:textId="77777777" w:rsidTr="00865673">
        <w:trPr>
          <w:trHeight w:val="320"/>
          <w:jc w:val="center"/>
        </w:trPr>
        <w:tc>
          <w:tcPr>
            <w:tcW w:w="7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C6D92" w14:textId="77777777" w:rsidR="00865673" w:rsidRPr="00865673" w:rsidRDefault="00865673" w:rsidP="00865673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it-IT"/>
              </w:rPr>
              <w:t xml:space="preserve">Regulation of phosphorus metabolic process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43F47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GO:0051174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C33F9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,04184090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2C59A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2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37F3B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171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4F5EA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1,905344594</w:t>
            </w:r>
          </w:p>
        </w:tc>
      </w:tr>
      <w:tr w:rsidR="00865673" w:rsidRPr="00865673" w14:paraId="195E90A4" w14:textId="77777777" w:rsidTr="00865673">
        <w:trPr>
          <w:trHeight w:val="320"/>
          <w:jc w:val="center"/>
        </w:trPr>
        <w:tc>
          <w:tcPr>
            <w:tcW w:w="7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09EBD" w14:textId="77777777" w:rsidR="00865673" w:rsidRPr="00865673" w:rsidRDefault="00865673" w:rsidP="00865673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it-IT"/>
              </w:rPr>
              <w:t xml:space="preserve">Regulation of protein metabolic process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6BC29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GO:0051246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D4257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,04184090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6EE75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3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6B2E1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284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93A4E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1,660124531</w:t>
            </w:r>
          </w:p>
        </w:tc>
      </w:tr>
      <w:tr w:rsidR="00865673" w:rsidRPr="00865673" w14:paraId="44F6D9F0" w14:textId="77777777" w:rsidTr="00865673">
        <w:trPr>
          <w:trHeight w:val="320"/>
          <w:jc w:val="center"/>
        </w:trPr>
        <w:tc>
          <w:tcPr>
            <w:tcW w:w="7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F8FEF" w14:textId="77777777" w:rsidR="00865673" w:rsidRPr="00865673" w:rsidRDefault="00865673" w:rsidP="00865673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it-IT"/>
              </w:rPr>
              <w:t xml:space="preserve">Cellular response to chemical stimulus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1B20C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GO:007088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83141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,04184090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65B9C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4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55712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3697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A40DA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1,559238774</w:t>
            </w:r>
          </w:p>
        </w:tc>
      </w:tr>
      <w:tr w:rsidR="00865673" w:rsidRPr="00865673" w14:paraId="62BDF3DE" w14:textId="77777777" w:rsidTr="00865673">
        <w:trPr>
          <w:trHeight w:val="320"/>
          <w:jc w:val="center"/>
        </w:trPr>
        <w:tc>
          <w:tcPr>
            <w:tcW w:w="7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3B802" w14:textId="77777777" w:rsidR="00865673" w:rsidRPr="00865673" w:rsidRDefault="00865673" w:rsidP="00865673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it-IT"/>
              </w:rPr>
              <w:t xml:space="preserve">Plasma membrane bounded cell projection assembly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70D2E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GO:012003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15921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,04184090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52266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1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593F9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648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A871C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2,628317014</w:t>
            </w:r>
          </w:p>
        </w:tc>
      </w:tr>
      <w:tr w:rsidR="00865673" w:rsidRPr="00865673" w14:paraId="156A30B8" w14:textId="77777777" w:rsidTr="00865673">
        <w:trPr>
          <w:trHeight w:val="320"/>
          <w:jc w:val="center"/>
        </w:trPr>
        <w:tc>
          <w:tcPr>
            <w:tcW w:w="7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17C6B" w14:textId="77777777" w:rsidR="00865673" w:rsidRPr="00865673" w:rsidRDefault="00865673" w:rsidP="00865673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it-IT"/>
              </w:rPr>
              <w:t xml:space="preserve">Positive regulation of cell cycle phase transition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ED682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GO:1901989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8178F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,04184090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CBD17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EE3AA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106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0AF1A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6,179787465</w:t>
            </w:r>
          </w:p>
        </w:tc>
      </w:tr>
      <w:tr w:rsidR="00865673" w:rsidRPr="00865673" w14:paraId="651ED6D8" w14:textId="77777777" w:rsidTr="00865673">
        <w:trPr>
          <w:trHeight w:val="320"/>
          <w:jc w:val="center"/>
        </w:trPr>
        <w:tc>
          <w:tcPr>
            <w:tcW w:w="7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BC622" w14:textId="77777777" w:rsidR="00865673" w:rsidRPr="00865673" w:rsidRDefault="00865673" w:rsidP="00865673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it-IT"/>
              </w:rPr>
              <w:t xml:space="preserve">Regulation of multicellular organismal development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CBE2B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GO:2000026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88430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,04184090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3F5FD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2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0A881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1438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D1C2E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2,004348313</w:t>
            </w:r>
          </w:p>
        </w:tc>
      </w:tr>
      <w:tr w:rsidR="00865673" w:rsidRPr="00865673" w14:paraId="7EF46E3A" w14:textId="77777777" w:rsidTr="00865673">
        <w:trPr>
          <w:trHeight w:val="320"/>
          <w:jc w:val="center"/>
        </w:trPr>
        <w:tc>
          <w:tcPr>
            <w:tcW w:w="7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4F6E8" w14:textId="77777777" w:rsidR="00865673" w:rsidRPr="00865673" w:rsidRDefault="00865673" w:rsidP="00865673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proofErr w:type="spellStart"/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Growth</w:t>
            </w:r>
            <w:proofErr w:type="spellEnd"/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 xml:space="preserve">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10557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GO:004000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6932E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,04187365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90482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1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EBCED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98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2CECC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2,261112084</w:t>
            </w:r>
          </w:p>
        </w:tc>
      </w:tr>
      <w:tr w:rsidR="00865673" w:rsidRPr="00865673" w14:paraId="0517BA5D" w14:textId="77777777" w:rsidTr="00865673">
        <w:trPr>
          <w:trHeight w:val="320"/>
          <w:jc w:val="center"/>
        </w:trPr>
        <w:tc>
          <w:tcPr>
            <w:tcW w:w="7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5ACAC" w14:textId="77777777" w:rsidR="00865673" w:rsidRPr="00865673" w:rsidRDefault="00865673" w:rsidP="00865673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it-IT"/>
              </w:rPr>
              <w:t xml:space="preserve">Regulation of homotypic cell-cell adhesion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DF0DD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GO:003411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E38D6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,0426438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73F76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A63EB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3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7DDE0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13,10114943</w:t>
            </w:r>
          </w:p>
        </w:tc>
      </w:tr>
      <w:tr w:rsidR="00865673" w:rsidRPr="00865673" w14:paraId="11A529FC" w14:textId="77777777" w:rsidTr="00865673">
        <w:trPr>
          <w:trHeight w:val="320"/>
          <w:jc w:val="center"/>
        </w:trPr>
        <w:tc>
          <w:tcPr>
            <w:tcW w:w="7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5290B" w14:textId="77777777" w:rsidR="00865673" w:rsidRPr="00865673" w:rsidRDefault="00865673" w:rsidP="00865673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it-IT"/>
              </w:rPr>
              <w:t xml:space="preserve">Barbed-end actin filament capping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49218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GO:0051016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56961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,0426438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86CBB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00825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3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52E7C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13,10114943</w:t>
            </w:r>
          </w:p>
        </w:tc>
      </w:tr>
      <w:tr w:rsidR="00865673" w:rsidRPr="00865673" w14:paraId="7F882FDF" w14:textId="77777777" w:rsidTr="00865673">
        <w:trPr>
          <w:trHeight w:val="320"/>
          <w:jc w:val="center"/>
        </w:trPr>
        <w:tc>
          <w:tcPr>
            <w:tcW w:w="7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86159" w14:textId="77777777" w:rsidR="00865673" w:rsidRPr="00865673" w:rsidRDefault="00865673" w:rsidP="00865673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it-IT"/>
              </w:rPr>
              <w:t xml:space="preserve">Negative regulation of BMP signaling pathway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B3AAB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GO:0030514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699D3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,04275888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7F61E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994CB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6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E1CEA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8,0622458</w:t>
            </w:r>
          </w:p>
        </w:tc>
      </w:tr>
      <w:tr w:rsidR="00865673" w:rsidRPr="00865673" w14:paraId="59610A6A" w14:textId="77777777" w:rsidTr="00865673">
        <w:trPr>
          <w:trHeight w:val="320"/>
          <w:jc w:val="center"/>
        </w:trPr>
        <w:tc>
          <w:tcPr>
            <w:tcW w:w="7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16950" w14:textId="77777777" w:rsidR="00865673" w:rsidRPr="00865673" w:rsidRDefault="00865673" w:rsidP="00865673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it-IT"/>
              </w:rPr>
              <w:t xml:space="preserve">Positive regulation of RNA metabolic process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1D9BD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GO:0051254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AD98F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,04275888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9421A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2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9C2B9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183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026E6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1,859333434</w:t>
            </w:r>
          </w:p>
        </w:tc>
      </w:tr>
      <w:tr w:rsidR="00865673" w:rsidRPr="00865673" w14:paraId="66265AAF" w14:textId="77777777" w:rsidTr="00865673">
        <w:trPr>
          <w:trHeight w:val="320"/>
          <w:jc w:val="center"/>
        </w:trPr>
        <w:tc>
          <w:tcPr>
            <w:tcW w:w="7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95B92" w14:textId="77777777" w:rsidR="00865673" w:rsidRPr="00865673" w:rsidRDefault="00865673" w:rsidP="00865673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it-IT"/>
              </w:rPr>
              <w:t xml:space="preserve">Trans-synaptic signaling by lipid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AF2C9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GO:009954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107DF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,04275888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7E3C9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A4D8B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8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D97D3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32,75287356</w:t>
            </w:r>
          </w:p>
        </w:tc>
      </w:tr>
      <w:tr w:rsidR="00865673" w:rsidRPr="00865673" w14:paraId="201AD1CB" w14:textId="77777777" w:rsidTr="00865673">
        <w:trPr>
          <w:trHeight w:val="320"/>
          <w:jc w:val="center"/>
        </w:trPr>
        <w:tc>
          <w:tcPr>
            <w:tcW w:w="7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1CE1A" w14:textId="77777777" w:rsidR="00865673" w:rsidRPr="00865673" w:rsidRDefault="00865673" w:rsidP="00865673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it-IT"/>
              </w:rPr>
              <w:t xml:space="preserve">Trans-synaptic signaling by endocannabinoid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CB62D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GO:009954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5CA6B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,04275888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33E44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896E8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8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24B2C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32,75287356</w:t>
            </w:r>
          </w:p>
        </w:tc>
      </w:tr>
      <w:tr w:rsidR="00865673" w:rsidRPr="00865673" w14:paraId="6B37C208" w14:textId="77777777" w:rsidTr="00865673">
        <w:trPr>
          <w:trHeight w:val="320"/>
          <w:jc w:val="center"/>
        </w:trPr>
        <w:tc>
          <w:tcPr>
            <w:tcW w:w="7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F277F" w14:textId="77777777" w:rsidR="00865673" w:rsidRPr="00865673" w:rsidRDefault="00865673" w:rsidP="00865673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it-IT"/>
              </w:rPr>
              <w:t xml:space="preserve">Regulation of cellular protein metabolic process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B094E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GO:0032268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0CAD5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,04337229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20A85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3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A728C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265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943B8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1,68090219</w:t>
            </w:r>
          </w:p>
        </w:tc>
      </w:tr>
      <w:tr w:rsidR="00865673" w:rsidRPr="00865673" w14:paraId="460D5F74" w14:textId="77777777" w:rsidTr="00865673">
        <w:trPr>
          <w:trHeight w:val="320"/>
          <w:jc w:val="center"/>
        </w:trPr>
        <w:tc>
          <w:tcPr>
            <w:tcW w:w="7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BA517" w14:textId="77777777" w:rsidR="00865673" w:rsidRPr="00865673" w:rsidRDefault="00865673" w:rsidP="00865673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proofErr w:type="spellStart"/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Chemical</w:t>
            </w:r>
            <w:proofErr w:type="spellEnd"/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 xml:space="preserve"> </w:t>
            </w:r>
            <w:proofErr w:type="spellStart"/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homeostasis</w:t>
            </w:r>
            <w:proofErr w:type="spellEnd"/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 xml:space="preserve">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94AAF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GO:0048878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2E18F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,04337229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3F774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2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8E213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126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5D0EF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2,072966681</w:t>
            </w:r>
          </w:p>
        </w:tc>
      </w:tr>
      <w:tr w:rsidR="00865673" w:rsidRPr="00865673" w14:paraId="2A5D7CC7" w14:textId="77777777" w:rsidTr="00865673">
        <w:trPr>
          <w:trHeight w:val="320"/>
          <w:jc w:val="center"/>
        </w:trPr>
        <w:tc>
          <w:tcPr>
            <w:tcW w:w="7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3BE16" w14:textId="77777777" w:rsidR="00865673" w:rsidRPr="00865673" w:rsidRDefault="00865673" w:rsidP="00865673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it-IT"/>
              </w:rPr>
              <w:t xml:space="preserve">Negative regulation of plasma membrane bounded cell projection assembly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FF669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GO:012003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CD843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,0446674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14C11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01E30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3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2F493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12,6785317</w:t>
            </w:r>
          </w:p>
        </w:tc>
      </w:tr>
      <w:tr w:rsidR="00865673" w:rsidRPr="00865673" w14:paraId="775BC876" w14:textId="77777777" w:rsidTr="00865673">
        <w:trPr>
          <w:trHeight w:val="320"/>
          <w:jc w:val="center"/>
        </w:trPr>
        <w:tc>
          <w:tcPr>
            <w:tcW w:w="7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89BCF" w14:textId="77777777" w:rsidR="00865673" w:rsidRPr="00865673" w:rsidRDefault="00865673" w:rsidP="00865673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proofErr w:type="spellStart"/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Stem</w:t>
            </w:r>
            <w:proofErr w:type="spellEnd"/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 xml:space="preserve"> </w:t>
            </w:r>
            <w:proofErr w:type="spellStart"/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cell</w:t>
            </w:r>
            <w:proofErr w:type="spellEnd"/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 xml:space="preserve"> </w:t>
            </w:r>
            <w:proofErr w:type="spellStart"/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population</w:t>
            </w:r>
            <w:proofErr w:type="spellEnd"/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 xml:space="preserve"> </w:t>
            </w:r>
            <w:proofErr w:type="spellStart"/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maintenance</w:t>
            </w:r>
            <w:proofErr w:type="spellEnd"/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 xml:space="preserve">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E32E9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GO:001982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3DEE5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,04643391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AF79F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A4F21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167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A5998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4,706999794</w:t>
            </w:r>
          </w:p>
        </w:tc>
      </w:tr>
      <w:tr w:rsidR="00865673" w:rsidRPr="00865673" w14:paraId="5BA10145" w14:textId="77777777" w:rsidTr="00865673">
        <w:trPr>
          <w:trHeight w:val="320"/>
          <w:jc w:val="center"/>
        </w:trPr>
        <w:tc>
          <w:tcPr>
            <w:tcW w:w="7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64DD2" w14:textId="77777777" w:rsidR="00865673" w:rsidRPr="00865673" w:rsidRDefault="00865673" w:rsidP="00865673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 xml:space="preserve">Cell </w:t>
            </w:r>
            <w:proofErr w:type="spellStart"/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projection</w:t>
            </w:r>
            <w:proofErr w:type="spellEnd"/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 xml:space="preserve"> </w:t>
            </w:r>
            <w:proofErr w:type="spellStart"/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assembly</w:t>
            </w:r>
            <w:proofErr w:type="spellEnd"/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 xml:space="preserve">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41F39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GO:003003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E8E71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,04643391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B82DB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1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7E480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66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5CD47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2,568852828</w:t>
            </w:r>
          </w:p>
        </w:tc>
      </w:tr>
      <w:tr w:rsidR="00865673" w:rsidRPr="00865673" w14:paraId="768AF22E" w14:textId="77777777" w:rsidTr="00865673">
        <w:trPr>
          <w:trHeight w:val="320"/>
          <w:jc w:val="center"/>
        </w:trPr>
        <w:tc>
          <w:tcPr>
            <w:tcW w:w="7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AA429" w14:textId="77777777" w:rsidR="00865673" w:rsidRPr="00865673" w:rsidRDefault="00865673" w:rsidP="00865673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it-IT"/>
              </w:rPr>
              <w:t xml:space="preserve">Negative regulation of actin filament polymerization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8888A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GO:003083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B198F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,04643391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04D81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A1D70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68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827C8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7,706558485</w:t>
            </w:r>
          </w:p>
        </w:tc>
      </w:tr>
      <w:tr w:rsidR="00865673" w:rsidRPr="00865673" w14:paraId="10386D58" w14:textId="77777777" w:rsidTr="00865673">
        <w:trPr>
          <w:trHeight w:val="320"/>
          <w:jc w:val="center"/>
        </w:trPr>
        <w:tc>
          <w:tcPr>
            <w:tcW w:w="7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9B656" w14:textId="77777777" w:rsidR="00865673" w:rsidRPr="00865673" w:rsidRDefault="00865673" w:rsidP="00865673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it-IT"/>
              </w:rPr>
              <w:lastRenderedPageBreak/>
              <w:t xml:space="preserve">Regulation of protein modification process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4E32D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GO:0031399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BF856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,04643391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2BD8E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2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EC0EA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175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B79B3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1,866260602</w:t>
            </w:r>
          </w:p>
        </w:tc>
      </w:tr>
      <w:tr w:rsidR="00865673" w:rsidRPr="00865673" w14:paraId="6E3EAFCC" w14:textId="77777777" w:rsidTr="00865673">
        <w:trPr>
          <w:trHeight w:val="320"/>
          <w:jc w:val="center"/>
        </w:trPr>
        <w:tc>
          <w:tcPr>
            <w:tcW w:w="7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78DFA" w14:textId="77777777" w:rsidR="00865673" w:rsidRPr="00865673" w:rsidRDefault="00865673" w:rsidP="00865673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proofErr w:type="spellStart"/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Actin</w:t>
            </w:r>
            <w:proofErr w:type="spellEnd"/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 xml:space="preserve"> </w:t>
            </w:r>
            <w:proofErr w:type="spellStart"/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filament</w:t>
            </w:r>
            <w:proofErr w:type="spellEnd"/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 xml:space="preserve"> bundle </w:t>
            </w:r>
            <w:proofErr w:type="spellStart"/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assembly</w:t>
            </w:r>
            <w:proofErr w:type="spellEnd"/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 xml:space="preserve">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EABD5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GO:005101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2AF18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,04643391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405B5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BD05E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167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550EF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4,706999794</w:t>
            </w:r>
          </w:p>
        </w:tc>
      </w:tr>
      <w:tr w:rsidR="00865673" w:rsidRPr="00865673" w14:paraId="1AD61BEE" w14:textId="77777777" w:rsidTr="00865673">
        <w:trPr>
          <w:trHeight w:val="320"/>
          <w:jc w:val="center"/>
        </w:trPr>
        <w:tc>
          <w:tcPr>
            <w:tcW w:w="7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B102E" w14:textId="77777777" w:rsidR="00865673" w:rsidRPr="00865673" w:rsidRDefault="00865673" w:rsidP="00865673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it-IT"/>
              </w:rPr>
              <w:t xml:space="preserve">Regulation of cellular component movement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8A447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GO:005127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32376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,04643391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466BF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1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6710B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109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BB406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2,159530125</w:t>
            </w:r>
          </w:p>
        </w:tc>
      </w:tr>
      <w:tr w:rsidR="00865673" w:rsidRPr="00865673" w14:paraId="4781B91F" w14:textId="77777777" w:rsidTr="00865673">
        <w:trPr>
          <w:trHeight w:val="320"/>
          <w:jc w:val="center"/>
        </w:trPr>
        <w:tc>
          <w:tcPr>
            <w:tcW w:w="7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A3375" w14:textId="77777777" w:rsidR="00865673" w:rsidRPr="00865673" w:rsidRDefault="00865673" w:rsidP="00865673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it-IT"/>
              </w:rPr>
              <w:t xml:space="preserve">Positive regulation of cartilage development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4D99B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GO:0061036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D01CD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,04643391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ADDED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0BFBD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3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88C0E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12,28232759</w:t>
            </w:r>
          </w:p>
        </w:tc>
      </w:tr>
      <w:tr w:rsidR="00865673" w:rsidRPr="00865673" w14:paraId="626C096D" w14:textId="77777777" w:rsidTr="00865673">
        <w:trPr>
          <w:trHeight w:val="320"/>
          <w:jc w:val="center"/>
        </w:trPr>
        <w:tc>
          <w:tcPr>
            <w:tcW w:w="7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7B167" w14:textId="77777777" w:rsidR="00865673" w:rsidRPr="00865673" w:rsidRDefault="00865673" w:rsidP="00865673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it-IT"/>
              </w:rPr>
              <w:t xml:space="preserve">Negative regulation of cellular response to growth factor stimulus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D9FC5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GO:0090288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7433A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,04643391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AC8E2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96482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11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1CA56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5,796968772</w:t>
            </w:r>
          </w:p>
        </w:tc>
      </w:tr>
      <w:tr w:rsidR="00865673" w:rsidRPr="00865673" w14:paraId="47D63AA1" w14:textId="77777777" w:rsidTr="00865673">
        <w:trPr>
          <w:trHeight w:val="320"/>
          <w:jc w:val="center"/>
        </w:trPr>
        <w:tc>
          <w:tcPr>
            <w:tcW w:w="7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27FAD" w14:textId="77777777" w:rsidR="00865673" w:rsidRPr="00865673" w:rsidRDefault="00865673" w:rsidP="00865673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 xml:space="preserve">Tube </w:t>
            </w:r>
            <w:proofErr w:type="spellStart"/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development</w:t>
            </w:r>
            <w:proofErr w:type="spellEnd"/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 xml:space="preserve">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901F8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GO:003529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D2CB6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,04648163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8FCA3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1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0CDBD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1096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17AF2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2,151648628</w:t>
            </w:r>
          </w:p>
        </w:tc>
      </w:tr>
      <w:tr w:rsidR="00865673" w:rsidRPr="00865673" w14:paraId="4AB5EBC8" w14:textId="77777777" w:rsidTr="00865673">
        <w:trPr>
          <w:trHeight w:val="320"/>
          <w:jc w:val="center"/>
        </w:trPr>
        <w:tc>
          <w:tcPr>
            <w:tcW w:w="7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40C7B" w14:textId="77777777" w:rsidR="00865673" w:rsidRPr="00865673" w:rsidRDefault="00865673" w:rsidP="00865673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proofErr w:type="spellStart"/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Regulation</w:t>
            </w:r>
            <w:proofErr w:type="spellEnd"/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 xml:space="preserve"> of </w:t>
            </w:r>
            <w:proofErr w:type="spellStart"/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cell</w:t>
            </w:r>
            <w:proofErr w:type="spellEnd"/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 xml:space="preserve"> </w:t>
            </w:r>
            <w:proofErr w:type="spellStart"/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motility</w:t>
            </w:r>
            <w:proofErr w:type="spellEnd"/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 xml:space="preserve">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F83EE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GO:200014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5129C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,04782304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7C51D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1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1A63A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101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2DDDB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2,205143963</w:t>
            </w:r>
          </w:p>
        </w:tc>
      </w:tr>
      <w:tr w:rsidR="00865673" w:rsidRPr="00865673" w14:paraId="723E059D" w14:textId="77777777" w:rsidTr="00865673">
        <w:trPr>
          <w:trHeight w:val="320"/>
          <w:jc w:val="center"/>
        </w:trPr>
        <w:tc>
          <w:tcPr>
            <w:tcW w:w="7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32D99" w14:textId="77777777" w:rsidR="00865673" w:rsidRPr="00865673" w:rsidRDefault="00865673" w:rsidP="00865673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it-IT"/>
              </w:rPr>
              <w:t xml:space="preserve">Regulation of actin filament organization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92D89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GO:011005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4AA47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,04817490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5208A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E1132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29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67472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3,564938619</w:t>
            </w:r>
          </w:p>
        </w:tc>
      </w:tr>
      <w:tr w:rsidR="00865673" w:rsidRPr="00865673" w14:paraId="0D53E0BD" w14:textId="77777777" w:rsidTr="00865673">
        <w:trPr>
          <w:trHeight w:val="320"/>
          <w:jc w:val="center"/>
        </w:trPr>
        <w:tc>
          <w:tcPr>
            <w:tcW w:w="7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A4DD2" w14:textId="77777777" w:rsidR="00865673" w:rsidRPr="00865673" w:rsidRDefault="00865673" w:rsidP="00865673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it-IT"/>
              </w:rPr>
              <w:t xml:space="preserve">Positive regulation of guanylate cyclase activity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85FD0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GO:0031284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05EF8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,04825318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8109B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1F335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C1D7C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29,11366539</w:t>
            </w:r>
          </w:p>
        </w:tc>
      </w:tr>
      <w:tr w:rsidR="00865673" w:rsidRPr="00865673" w14:paraId="0DE6E529" w14:textId="77777777" w:rsidTr="00865673">
        <w:trPr>
          <w:trHeight w:val="320"/>
          <w:jc w:val="center"/>
        </w:trPr>
        <w:tc>
          <w:tcPr>
            <w:tcW w:w="7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15919" w14:textId="77777777" w:rsidR="00865673" w:rsidRPr="00865673" w:rsidRDefault="00865673" w:rsidP="00865673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 xml:space="preserve">Bone </w:t>
            </w:r>
            <w:proofErr w:type="spellStart"/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marrow</w:t>
            </w:r>
            <w:proofErr w:type="spellEnd"/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 xml:space="preserve"> </w:t>
            </w:r>
            <w:proofErr w:type="spellStart"/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development</w:t>
            </w:r>
            <w:proofErr w:type="spellEnd"/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 xml:space="preserve">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3F4E4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GO:0048539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69C61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,04825318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A0F02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E6412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1BDB0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29,11366539</w:t>
            </w:r>
          </w:p>
        </w:tc>
      </w:tr>
      <w:tr w:rsidR="00865673" w:rsidRPr="00865673" w14:paraId="1EE6D1C3" w14:textId="77777777" w:rsidTr="00865673">
        <w:trPr>
          <w:trHeight w:val="320"/>
          <w:jc w:val="center"/>
        </w:trPr>
        <w:tc>
          <w:tcPr>
            <w:tcW w:w="7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201E0" w14:textId="77777777" w:rsidR="00865673" w:rsidRPr="00865673" w:rsidRDefault="00865673" w:rsidP="00865673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it-IT"/>
              </w:rPr>
              <w:t xml:space="preserve">Positive regulation of protein targeting to membrane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EE01D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GO:0090314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8AE8D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,04825318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D0DFE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EC102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3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F4DC2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11,91013584</w:t>
            </w:r>
          </w:p>
        </w:tc>
      </w:tr>
      <w:tr w:rsidR="00865673" w:rsidRPr="00865673" w14:paraId="3E29AF1F" w14:textId="77777777" w:rsidTr="00865673">
        <w:trPr>
          <w:trHeight w:val="320"/>
          <w:jc w:val="center"/>
        </w:trPr>
        <w:tc>
          <w:tcPr>
            <w:tcW w:w="7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9E7DB" w14:textId="77777777" w:rsidR="00865673" w:rsidRPr="00865673" w:rsidRDefault="00865673" w:rsidP="00865673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proofErr w:type="spellStart"/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Maintenance</w:t>
            </w:r>
            <w:proofErr w:type="spellEnd"/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 xml:space="preserve"> of </w:t>
            </w:r>
            <w:proofErr w:type="spellStart"/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cell</w:t>
            </w:r>
            <w:proofErr w:type="spellEnd"/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 xml:space="preserve"> </w:t>
            </w:r>
            <w:proofErr w:type="spellStart"/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number</w:t>
            </w:r>
            <w:proofErr w:type="spellEnd"/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 xml:space="preserve">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07102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GO:009872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C3943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,04825318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D8984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1866A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17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E54D7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4,623935091</w:t>
            </w:r>
          </w:p>
        </w:tc>
      </w:tr>
      <w:tr w:rsidR="00865673" w:rsidRPr="00865673" w14:paraId="0346DE94" w14:textId="77777777" w:rsidTr="00865673">
        <w:trPr>
          <w:trHeight w:val="320"/>
          <w:jc w:val="center"/>
        </w:trPr>
        <w:tc>
          <w:tcPr>
            <w:tcW w:w="7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00B35" w14:textId="77777777" w:rsidR="00865673" w:rsidRPr="00865673" w:rsidRDefault="00865673" w:rsidP="00865673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it-IT"/>
              </w:rPr>
              <w:t xml:space="preserve">Negative regulation of supramolecular fiber organization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ACD04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GO:1902904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7E759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,04825318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31374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E25FA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17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3C3AF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4,623935091</w:t>
            </w:r>
          </w:p>
        </w:tc>
      </w:tr>
      <w:tr w:rsidR="00865673" w:rsidRPr="00865673" w14:paraId="4F4DAA88" w14:textId="77777777" w:rsidTr="00865673">
        <w:trPr>
          <w:trHeight w:val="320"/>
          <w:jc w:val="center"/>
        </w:trPr>
        <w:tc>
          <w:tcPr>
            <w:tcW w:w="7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58A9D" w14:textId="77777777" w:rsidR="00865673" w:rsidRPr="00865673" w:rsidRDefault="00865673" w:rsidP="00865673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it-IT"/>
              </w:rPr>
              <w:t xml:space="preserve">Response to reactive oxygen species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38161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GO:000030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736A2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,04832881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7E13C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8825A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23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DA271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3,97004528</w:t>
            </w:r>
          </w:p>
        </w:tc>
      </w:tr>
      <w:tr w:rsidR="00865673" w:rsidRPr="00865673" w14:paraId="35758382" w14:textId="77777777" w:rsidTr="00865673">
        <w:trPr>
          <w:trHeight w:val="320"/>
          <w:jc w:val="center"/>
        </w:trPr>
        <w:tc>
          <w:tcPr>
            <w:tcW w:w="7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4094E" w14:textId="77777777" w:rsidR="00865673" w:rsidRPr="00865673" w:rsidRDefault="00865673" w:rsidP="00865673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proofErr w:type="spellStart"/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Actin</w:t>
            </w:r>
            <w:proofErr w:type="spellEnd"/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 xml:space="preserve"> </w:t>
            </w:r>
            <w:proofErr w:type="spellStart"/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filament</w:t>
            </w:r>
            <w:proofErr w:type="spellEnd"/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 xml:space="preserve"> bundle </w:t>
            </w:r>
            <w:proofErr w:type="spellStart"/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organization</w:t>
            </w:r>
            <w:proofErr w:type="spellEnd"/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 xml:space="preserve">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5F6BC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GO:006157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77ECF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,04832881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8B658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8446F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17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6108B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4,596894535</w:t>
            </w:r>
          </w:p>
        </w:tc>
      </w:tr>
      <w:tr w:rsidR="00865673" w:rsidRPr="00865673" w14:paraId="380B5EE5" w14:textId="77777777" w:rsidTr="00865673">
        <w:trPr>
          <w:trHeight w:val="340"/>
          <w:jc w:val="center"/>
        </w:trPr>
        <w:tc>
          <w:tcPr>
            <w:tcW w:w="76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42D1FD" w14:textId="77777777" w:rsidR="00865673" w:rsidRPr="00865673" w:rsidRDefault="00865673" w:rsidP="00865673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it-IT"/>
              </w:rPr>
              <w:t xml:space="preserve">Cellular response to external stimulus </w:t>
            </w:r>
          </w:p>
        </w:tc>
        <w:tc>
          <w:tcPr>
            <w:tcW w:w="14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7EC6DB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GO:0071496</w:t>
            </w:r>
          </w:p>
        </w:tc>
        <w:tc>
          <w:tcPr>
            <w:tcW w:w="174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9F816C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,048539292</w:t>
            </w:r>
          </w:p>
        </w:tc>
        <w:tc>
          <w:tcPr>
            <w:tcW w:w="14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34D91C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9</w:t>
            </w:r>
          </w:p>
        </w:tc>
        <w:tc>
          <w:tcPr>
            <w:tcW w:w="15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79EEF3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366</w:t>
            </w:r>
          </w:p>
        </w:tc>
        <w:tc>
          <w:tcPr>
            <w:tcW w:w="17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D0A9B5" w14:textId="77777777" w:rsidR="00865673" w:rsidRPr="00865673" w:rsidRDefault="00865673" w:rsidP="008656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8656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3,221594121</w:t>
            </w:r>
          </w:p>
        </w:tc>
      </w:tr>
    </w:tbl>
    <w:p w14:paraId="2BD237B5" w14:textId="77777777" w:rsidR="00865673" w:rsidRDefault="00865673"/>
    <w:sectPr w:rsidR="00865673" w:rsidSect="00865673">
      <w:pgSz w:w="16838" w:h="11906" w:orient="landscape"/>
      <w:pgMar w:top="1134" w:right="1134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5673"/>
    <w:rsid w:val="003530DB"/>
    <w:rsid w:val="00865673"/>
    <w:rsid w:val="00A64CFC"/>
    <w:rsid w:val="00DD4A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F325F4A"/>
  <w15:chartTrackingRefBased/>
  <w15:docId w15:val="{072A024A-A562-A245-9989-928187A75F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basedOn w:val="Carpredefinitoparagrafo"/>
    <w:uiPriority w:val="99"/>
    <w:semiHidden/>
    <w:unhideWhenUsed/>
    <w:rsid w:val="00865673"/>
    <w:rPr>
      <w:color w:val="0563C1"/>
      <w:u w:val="single"/>
    </w:rPr>
  </w:style>
  <w:style w:type="character" w:styleId="Collegamentovisitato">
    <w:name w:val="FollowedHyperlink"/>
    <w:basedOn w:val="Carpredefinitoparagrafo"/>
    <w:uiPriority w:val="99"/>
    <w:semiHidden/>
    <w:unhideWhenUsed/>
    <w:rsid w:val="00865673"/>
    <w:rPr>
      <w:color w:val="954F72"/>
      <w:u w:val="single"/>
    </w:rPr>
  </w:style>
  <w:style w:type="paragraph" w:customStyle="1" w:styleId="msonormal0">
    <w:name w:val="msonormal"/>
    <w:basedOn w:val="Normale"/>
    <w:rsid w:val="00865673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it-IT"/>
    </w:rPr>
  </w:style>
  <w:style w:type="paragraph" w:customStyle="1" w:styleId="xl65">
    <w:name w:val="xl65"/>
    <w:basedOn w:val="Normale"/>
    <w:rsid w:val="00865673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lang w:eastAsia="it-IT"/>
    </w:rPr>
  </w:style>
  <w:style w:type="paragraph" w:customStyle="1" w:styleId="xl66">
    <w:name w:val="xl66"/>
    <w:basedOn w:val="Normale"/>
    <w:rsid w:val="00865673"/>
    <w:pPr>
      <w:pBdr>
        <w:top w:val="single" w:sz="4" w:space="0" w:color="auto"/>
        <w:bottom w:val="single" w:sz="8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lang w:eastAsia="it-IT"/>
    </w:rPr>
  </w:style>
  <w:style w:type="paragraph" w:customStyle="1" w:styleId="xl67">
    <w:name w:val="xl67"/>
    <w:basedOn w:val="Normale"/>
    <w:rsid w:val="00865673"/>
    <w:pPr>
      <w:pBdr>
        <w:bottom w:val="double" w:sz="6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lang w:eastAsia="it-IT"/>
    </w:rPr>
  </w:style>
  <w:style w:type="paragraph" w:customStyle="1" w:styleId="xl68">
    <w:name w:val="xl68"/>
    <w:basedOn w:val="Normale"/>
    <w:rsid w:val="00865673"/>
    <w:pPr>
      <w:pBdr>
        <w:top w:val="single" w:sz="4" w:space="0" w:color="auto"/>
        <w:bottom w:val="single" w:sz="8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lang w:eastAsia="it-IT"/>
    </w:rPr>
  </w:style>
  <w:style w:type="paragraph" w:customStyle="1" w:styleId="xl69">
    <w:name w:val="xl69"/>
    <w:basedOn w:val="Normale"/>
    <w:rsid w:val="00865673"/>
    <w:pPr>
      <w:pBdr>
        <w:bottom w:val="double" w:sz="6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9349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1968</Words>
  <Characters>11219</Characters>
  <Application>Microsoft Office Word</Application>
  <DocSecurity>0</DocSecurity>
  <Lines>93</Lines>
  <Paragraphs>26</Paragraphs>
  <ScaleCrop>false</ScaleCrop>
  <Company/>
  <LinksUpToDate>false</LinksUpToDate>
  <CharactersWithSpaces>131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useppe Giuffrida</dc:creator>
  <cp:keywords/>
  <dc:description/>
  <cp:lastModifiedBy>Giuseppe Giuffrida</cp:lastModifiedBy>
  <cp:revision>1</cp:revision>
  <dcterms:created xsi:type="dcterms:W3CDTF">2022-02-13T11:15:00Z</dcterms:created>
  <dcterms:modified xsi:type="dcterms:W3CDTF">2022-02-13T11:17:00Z</dcterms:modified>
</cp:coreProperties>
</file>